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BFF6A5" w14:textId="77777777" w:rsidR="000558B4" w:rsidRPr="00805BD9" w:rsidRDefault="000558B4" w:rsidP="000558B4">
      <w:pPr>
        <w:jc w:val="both"/>
        <w:rPr>
          <w:rFonts w:ascii="Helvetica" w:hAnsi="Helvetica"/>
          <w:b/>
          <w:bCs/>
          <w:sz w:val="22"/>
          <w:szCs w:val="22"/>
        </w:rPr>
      </w:pPr>
      <w:r w:rsidRPr="00805BD9">
        <w:rPr>
          <w:rFonts w:ascii="Helvetica" w:hAnsi="Helvetica"/>
          <w:b/>
          <w:bCs/>
          <w:sz w:val="22"/>
          <w:szCs w:val="22"/>
        </w:rPr>
        <w:t>Supplementary information</w:t>
      </w:r>
    </w:p>
    <w:p w14:paraId="6765DD06" w14:textId="77777777" w:rsidR="000558B4" w:rsidRPr="00805BD9" w:rsidRDefault="000558B4" w:rsidP="000558B4">
      <w:pPr>
        <w:jc w:val="both"/>
        <w:rPr>
          <w:rFonts w:ascii="Helvetica" w:hAnsi="Helvetica"/>
          <w:b/>
          <w:bCs/>
          <w:sz w:val="22"/>
          <w:szCs w:val="22"/>
        </w:rPr>
      </w:pPr>
    </w:p>
    <w:p w14:paraId="49DD1B27" w14:textId="77777777" w:rsidR="000558B4" w:rsidRPr="00805BD9" w:rsidRDefault="000558B4" w:rsidP="000558B4">
      <w:pPr>
        <w:jc w:val="both"/>
        <w:rPr>
          <w:rFonts w:ascii="Helvetica" w:hAnsi="Helvetica"/>
        </w:rPr>
      </w:pPr>
      <w:r w:rsidRPr="00805BD9">
        <w:rPr>
          <w:rFonts w:ascii="Helvetica" w:hAnsi="Helvetica"/>
          <w:b/>
        </w:rPr>
        <w:t>Table S1.</w:t>
      </w:r>
      <w:r w:rsidRPr="00805BD9">
        <w:rPr>
          <w:rFonts w:ascii="Helvetica" w:hAnsi="Helvetica"/>
        </w:rPr>
        <w:t xml:space="preserve"> List of representative trials that were active in 2021 and terminated as of 2025.</w:t>
      </w:r>
    </w:p>
    <w:p w14:paraId="42677731" w14:textId="77777777" w:rsidR="000558B4" w:rsidRPr="00805BD9" w:rsidRDefault="000558B4" w:rsidP="000558B4">
      <w:pPr>
        <w:jc w:val="both"/>
        <w:rPr>
          <w:rFonts w:ascii="Helvetica" w:hAnsi="Helvetica" w:cs="Arial"/>
          <w:b/>
          <w:bCs/>
        </w:rPr>
      </w:pPr>
      <w:r w:rsidRPr="00805BD9">
        <w:rPr>
          <w:rFonts w:ascii="Helvetica" w:hAnsi="Helvetica" w:cs="Arial"/>
          <w:b/>
          <w:bCs/>
        </w:rPr>
        <w:t xml:space="preserve">Table S2. </w:t>
      </w:r>
      <w:r w:rsidRPr="00805BD9">
        <w:rPr>
          <w:rFonts w:ascii="Helvetica" w:hAnsi="Helvetica" w:cs="Arial"/>
        </w:rPr>
        <w:t>AAV trials.</w:t>
      </w:r>
    </w:p>
    <w:p w14:paraId="16546C58" w14:textId="77777777" w:rsidR="000558B4" w:rsidRPr="00805BD9" w:rsidRDefault="000558B4" w:rsidP="000558B4">
      <w:pPr>
        <w:jc w:val="both"/>
        <w:rPr>
          <w:rFonts w:ascii="Helvetica" w:hAnsi="Helvetica"/>
        </w:rPr>
      </w:pPr>
      <w:r w:rsidRPr="00805BD9">
        <w:rPr>
          <w:rFonts w:ascii="Helvetica" w:hAnsi="Helvetica" w:cs="Arial"/>
          <w:b/>
          <w:bCs/>
        </w:rPr>
        <w:t xml:space="preserve">Table S3. </w:t>
      </w:r>
      <w:r w:rsidRPr="00805BD9">
        <w:rPr>
          <w:rFonts w:ascii="Helvetica" w:hAnsi="Helvetica"/>
        </w:rPr>
        <w:t>Viral vector trials other than AAV.</w:t>
      </w:r>
    </w:p>
    <w:p w14:paraId="3FCD21C5" w14:textId="77777777" w:rsidR="000558B4" w:rsidRPr="00805BD9" w:rsidRDefault="000558B4" w:rsidP="000558B4">
      <w:pPr>
        <w:jc w:val="both"/>
        <w:rPr>
          <w:rFonts w:ascii="Helvetica" w:hAnsi="Helvetica"/>
        </w:rPr>
      </w:pPr>
    </w:p>
    <w:p w14:paraId="3B954614" w14:textId="77777777" w:rsidR="000558B4" w:rsidRPr="00805BD9" w:rsidRDefault="000558B4" w:rsidP="000558B4">
      <w:pPr>
        <w:jc w:val="both"/>
        <w:rPr>
          <w:rFonts w:ascii="Helvetica" w:hAnsi="Helvetica"/>
        </w:rPr>
      </w:pPr>
      <w:r w:rsidRPr="00805BD9">
        <w:rPr>
          <w:rFonts w:ascii="Helvetica" w:hAnsi="Helvetica"/>
          <w:b/>
        </w:rPr>
        <w:t>Table S1.</w:t>
      </w:r>
      <w:r w:rsidRPr="00805BD9">
        <w:rPr>
          <w:rFonts w:ascii="Helvetica" w:hAnsi="Helvetica"/>
        </w:rPr>
        <w:t xml:space="preserve"> List of representative trials that were active in 2021 and terminated as of 2025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979"/>
        <w:gridCol w:w="1471"/>
        <w:gridCol w:w="2799"/>
        <w:gridCol w:w="692"/>
        <w:gridCol w:w="1817"/>
        <w:gridCol w:w="1705"/>
      </w:tblGrid>
      <w:tr w:rsidR="000558B4" w:rsidRPr="00805BD9" w14:paraId="570E2F42" w14:textId="77777777" w:rsidTr="000B1674">
        <w:tc>
          <w:tcPr>
            <w:tcW w:w="983" w:type="dxa"/>
          </w:tcPr>
          <w:p w14:paraId="68AE39F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/>
                <w:color w:val="000000"/>
                <w:sz w:val="15"/>
                <w:szCs w:val="15"/>
              </w:rPr>
              <w:t>Vector type</w:t>
            </w:r>
          </w:p>
        </w:tc>
        <w:tc>
          <w:tcPr>
            <w:tcW w:w="1589" w:type="dxa"/>
          </w:tcPr>
          <w:p w14:paraId="7EF39F1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/>
                <w:color w:val="000000"/>
                <w:sz w:val="15"/>
                <w:szCs w:val="15"/>
              </w:rPr>
              <w:t>NCT number</w:t>
            </w:r>
          </w:p>
        </w:tc>
        <w:tc>
          <w:tcPr>
            <w:tcW w:w="2994" w:type="dxa"/>
          </w:tcPr>
          <w:p w14:paraId="632BED3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/>
                <w:color w:val="000000"/>
                <w:sz w:val="15"/>
                <w:szCs w:val="15"/>
              </w:rPr>
              <w:t>Name/Sponsor</w:t>
            </w:r>
          </w:p>
        </w:tc>
        <w:tc>
          <w:tcPr>
            <w:tcW w:w="729" w:type="dxa"/>
          </w:tcPr>
          <w:p w14:paraId="2737E3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/>
                <w:color w:val="000000"/>
                <w:sz w:val="15"/>
                <w:szCs w:val="15"/>
              </w:rPr>
              <w:t>Phase</w:t>
            </w:r>
          </w:p>
        </w:tc>
        <w:tc>
          <w:tcPr>
            <w:tcW w:w="1967" w:type="dxa"/>
          </w:tcPr>
          <w:p w14:paraId="262ABEE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/>
                <w:color w:val="000000"/>
                <w:sz w:val="15"/>
                <w:szCs w:val="15"/>
              </w:rPr>
              <w:t>Indication</w:t>
            </w:r>
          </w:p>
        </w:tc>
        <w:tc>
          <w:tcPr>
            <w:tcW w:w="1201" w:type="dxa"/>
          </w:tcPr>
          <w:p w14:paraId="50EAB42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/>
                <w:color w:val="000000"/>
                <w:sz w:val="15"/>
                <w:szCs w:val="15"/>
              </w:rPr>
              <w:t>Comment on reason for termination</w:t>
            </w:r>
          </w:p>
        </w:tc>
      </w:tr>
      <w:tr w:rsidR="000558B4" w:rsidRPr="00805BD9" w14:paraId="3652B399" w14:textId="77777777" w:rsidTr="000B1674">
        <w:tc>
          <w:tcPr>
            <w:tcW w:w="9463" w:type="dxa"/>
            <w:gridSpan w:val="6"/>
          </w:tcPr>
          <w:p w14:paraId="5637D0D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/>
                <w:color w:val="000000"/>
                <w:sz w:val="15"/>
                <w:szCs w:val="15"/>
              </w:rPr>
              <w:t>AAV</w:t>
            </w:r>
          </w:p>
        </w:tc>
      </w:tr>
      <w:tr w:rsidR="000558B4" w:rsidRPr="00805BD9" w14:paraId="26FE6FDE" w14:textId="77777777" w:rsidTr="000B1674">
        <w:tc>
          <w:tcPr>
            <w:tcW w:w="983" w:type="dxa"/>
          </w:tcPr>
          <w:p w14:paraId="1DC0CDF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2/6</w:t>
            </w:r>
          </w:p>
        </w:tc>
        <w:tc>
          <w:tcPr>
            <w:tcW w:w="1589" w:type="dxa"/>
          </w:tcPr>
          <w:p w14:paraId="08AA97B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2695160</w:t>
            </w:r>
          </w:p>
        </w:tc>
        <w:tc>
          <w:tcPr>
            <w:tcW w:w="2994" w:type="dxa"/>
          </w:tcPr>
          <w:p w14:paraId="1389E05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B-FIX/Sangamo Therapeutics</w:t>
            </w:r>
          </w:p>
        </w:tc>
        <w:tc>
          <w:tcPr>
            <w:tcW w:w="729" w:type="dxa"/>
          </w:tcPr>
          <w:p w14:paraId="2B6FC27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67" w:type="dxa"/>
          </w:tcPr>
          <w:p w14:paraId="79853CA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emophilia B</w:t>
            </w:r>
          </w:p>
        </w:tc>
        <w:tc>
          <w:tcPr>
            <w:tcW w:w="1201" w:type="dxa"/>
          </w:tcPr>
          <w:p w14:paraId="0774CD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ack of efficacy</w:t>
            </w:r>
          </w:p>
        </w:tc>
      </w:tr>
      <w:tr w:rsidR="000558B4" w:rsidRPr="00805BD9" w14:paraId="3F388ED7" w14:textId="77777777" w:rsidTr="000B1674">
        <w:tc>
          <w:tcPr>
            <w:tcW w:w="983" w:type="dxa"/>
          </w:tcPr>
          <w:p w14:paraId="0A1662B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2/6</w:t>
            </w:r>
          </w:p>
        </w:tc>
        <w:tc>
          <w:tcPr>
            <w:tcW w:w="1589" w:type="dxa"/>
          </w:tcPr>
          <w:p w14:paraId="17D6539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2702115</w:t>
            </w:r>
          </w:p>
        </w:tc>
        <w:tc>
          <w:tcPr>
            <w:tcW w:w="2994" w:type="dxa"/>
          </w:tcPr>
          <w:p w14:paraId="1450749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B-318/Sangamo Therapeutics</w:t>
            </w:r>
          </w:p>
        </w:tc>
        <w:tc>
          <w:tcPr>
            <w:tcW w:w="729" w:type="dxa"/>
          </w:tcPr>
          <w:p w14:paraId="6D9463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70AA850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PS I</w:t>
            </w:r>
          </w:p>
        </w:tc>
        <w:tc>
          <w:tcPr>
            <w:tcW w:w="1201" w:type="dxa"/>
          </w:tcPr>
          <w:p w14:paraId="58BF554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ack of efficacy</w:t>
            </w:r>
          </w:p>
        </w:tc>
      </w:tr>
      <w:tr w:rsidR="000558B4" w:rsidRPr="00805BD9" w14:paraId="1460F60B" w14:textId="77777777" w:rsidTr="000B1674">
        <w:tc>
          <w:tcPr>
            <w:tcW w:w="983" w:type="dxa"/>
          </w:tcPr>
          <w:p w14:paraId="77CCB17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2/6</w:t>
            </w:r>
          </w:p>
        </w:tc>
        <w:tc>
          <w:tcPr>
            <w:tcW w:w="1589" w:type="dxa"/>
          </w:tcPr>
          <w:p w14:paraId="02C0D02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041324</w:t>
            </w:r>
          </w:p>
        </w:tc>
        <w:tc>
          <w:tcPr>
            <w:tcW w:w="2994" w:type="dxa"/>
          </w:tcPr>
          <w:p w14:paraId="39FE9C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B-913/Sangamo Therapeutics</w:t>
            </w:r>
          </w:p>
        </w:tc>
        <w:tc>
          <w:tcPr>
            <w:tcW w:w="729" w:type="dxa"/>
          </w:tcPr>
          <w:p w14:paraId="77B63CF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254D220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PS I</w:t>
            </w:r>
          </w:p>
        </w:tc>
        <w:tc>
          <w:tcPr>
            <w:tcW w:w="1201" w:type="dxa"/>
          </w:tcPr>
          <w:p w14:paraId="1B1F21D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ack of efficacy and severe adverse events</w:t>
            </w:r>
          </w:p>
        </w:tc>
      </w:tr>
      <w:tr w:rsidR="000558B4" w:rsidRPr="00805BD9" w14:paraId="4708B48B" w14:textId="77777777" w:rsidTr="000B1674">
        <w:tc>
          <w:tcPr>
            <w:tcW w:w="983" w:type="dxa"/>
          </w:tcPr>
          <w:p w14:paraId="66CBB06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S3</w:t>
            </w:r>
          </w:p>
        </w:tc>
        <w:tc>
          <w:tcPr>
            <w:tcW w:w="1589" w:type="dxa"/>
          </w:tcPr>
          <w:p w14:paraId="2F3C3AC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369444</w:t>
            </w:r>
          </w:p>
        </w:tc>
        <w:tc>
          <w:tcPr>
            <w:tcW w:w="2994" w:type="dxa"/>
          </w:tcPr>
          <w:p w14:paraId="34A80E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FLT180a/Freeline Therapeutics</w:t>
            </w:r>
          </w:p>
        </w:tc>
        <w:tc>
          <w:tcPr>
            <w:tcW w:w="729" w:type="dxa"/>
          </w:tcPr>
          <w:p w14:paraId="2E33E5E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67" w:type="dxa"/>
          </w:tcPr>
          <w:p w14:paraId="1807B2C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emophilia B</w:t>
            </w:r>
          </w:p>
        </w:tc>
        <w:tc>
          <w:tcPr>
            <w:tcW w:w="1201" w:type="dxa"/>
          </w:tcPr>
          <w:p w14:paraId="7A631AD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ministrative reasons</w:t>
            </w:r>
          </w:p>
        </w:tc>
      </w:tr>
      <w:tr w:rsidR="000558B4" w:rsidRPr="00805BD9" w14:paraId="3D53038A" w14:textId="77777777" w:rsidTr="000B1674">
        <w:tc>
          <w:tcPr>
            <w:tcW w:w="983" w:type="dxa"/>
          </w:tcPr>
          <w:p w14:paraId="340312A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S3</w:t>
            </w:r>
          </w:p>
        </w:tc>
        <w:tc>
          <w:tcPr>
            <w:tcW w:w="1589" w:type="dxa"/>
          </w:tcPr>
          <w:p w14:paraId="74EEBE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641703</w:t>
            </w:r>
          </w:p>
        </w:tc>
        <w:tc>
          <w:tcPr>
            <w:tcW w:w="2994" w:type="dxa"/>
          </w:tcPr>
          <w:p w14:paraId="060B17F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FLT180a/Freeline Therapeutics</w:t>
            </w:r>
          </w:p>
        </w:tc>
        <w:tc>
          <w:tcPr>
            <w:tcW w:w="729" w:type="dxa"/>
          </w:tcPr>
          <w:p w14:paraId="72A3082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737D1E4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emophilia B</w:t>
            </w:r>
          </w:p>
        </w:tc>
        <w:tc>
          <w:tcPr>
            <w:tcW w:w="1201" w:type="dxa"/>
          </w:tcPr>
          <w:p w14:paraId="21FE8C2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usiness/strategic reasons</w:t>
            </w:r>
          </w:p>
        </w:tc>
      </w:tr>
      <w:tr w:rsidR="000558B4" w:rsidRPr="00805BD9" w14:paraId="247527AD" w14:textId="77777777" w:rsidTr="000B1674">
        <w:tc>
          <w:tcPr>
            <w:tcW w:w="983" w:type="dxa"/>
          </w:tcPr>
          <w:p w14:paraId="34BBA3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8</w:t>
            </w:r>
          </w:p>
        </w:tc>
        <w:tc>
          <w:tcPr>
            <w:tcW w:w="1589" w:type="dxa"/>
          </w:tcPr>
          <w:p w14:paraId="1D7820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040049</w:t>
            </w:r>
          </w:p>
        </w:tc>
        <w:tc>
          <w:tcPr>
            <w:tcW w:w="2994" w:type="dxa"/>
          </w:tcPr>
          <w:p w14:paraId="24839A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FLT-190/Freeline Therapeutics</w:t>
            </w:r>
          </w:p>
        </w:tc>
        <w:tc>
          <w:tcPr>
            <w:tcW w:w="729" w:type="dxa"/>
          </w:tcPr>
          <w:p w14:paraId="67DB5A6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6528E9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Fabry Disease, Lysosomal Storage Diseases</w:t>
            </w:r>
          </w:p>
        </w:tc>
        <w:tc>
          <w:tcPr>
            <w:tcW w:w="1201" w:type="dxa"/>
          </w:tcPr>
          <w:p w14:paraId="6D9C69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rategic reasons</w:t>
            </w:r>
          </w:p>
        </w:tc>
      </w:tr>
      <w:tr w:rsidR="000558B4" w:rsidRPr="00805BD9" w14:paraId="1C58ECF4" w14:textId="77777777" w:rsidTr="000B1674">
        <w:tc>
          <w:tcPr>
            <w:tcW w:w="983" w:type="dxa"/>
          </w:tcPr>
          <w:p w14:paraId="3D7FE94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5</w:t>
            </w:r>
          </w:p>
        </w:tc>
        <w:tc>
          <w:tcPr>
            <w:tcW w:w="1589" w:type="dxa"/>
          </w:tcPr>
          <w:p w14:paraId="6F25CD1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520712</w:t>
            </w:r>
          </w:p>
        </w:tc>
        <w:tc>
          <w:tcPr>
            <w:tcW w:w="2994" w:type="dxa"/>
          </w:tcPr>
          <w:p w14:paraId="1839EC4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Valoctocogene Roxaparvovec/BioMarin Pharmaceutical</w:t>
            </w:r>
          </w:p>
        </w:tc>
        <w:tc>
          <w:tcPr>
            <w:tcW w:w="729" w:type="dxa"/>
          </w:tcPr>
          <w:p w14:paraId="012B5D6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77AB15E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emophilia A</w:t>
            </w:r>
          </w:p>
        </w:tc>
        <w:tc>
          <w:tcPr>
            <w:tcW w:w="1201" w:type="dxa"/>
          </w:tcPr>
          <w:p w14:paraId="7975194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ack of efficacy</w:t>
            </w:r>
          </w:p>
        </w:tc>
      </w:tr>
      <w:tr w:rsidR="000558B4" w:rsidRPr="00805BD9" w14:paraId="2678056F" w14:textId="77777777" w:rsidTr="000B1674">
        <w:tc>
          <w:tcPr>
            <w:tcW w:w="983" w:type="dxa"/>
          </w:tcPr>
          <w:p w14:paraId="1A870CD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cAAV9</w:t>
            </w:r>
          </w:p>
        </w:tc>
        <w:tc>
          <w:tcPr>
            <w:tcW w:w="1589" w:type="dxa"/>
          </w:tcPr>
          <w:p w14:paraId="4A04FA9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088734</w:t>
            </w:r>
          </w:p>
        </w:tc>
        <w:tc>
          <w:tcPr>
            <w:tcW w:w="2994" w:type="dxa"/>
          </w:tcPr>
          <w:p w14:paraId="3C0E1BD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BO-102/Abeona Therapeutics</w:t>
            </w:r>
          </w:p>
        </w:tc>
        <w:tc>
          <w:tcPr>
            <w:tcW w:w="729" w:type="dxa"/>
          </w:tcPr>
          <w:p w14:paraId="044EEEA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63267D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PS IIIA</w:t>
            </w:r>
          </w:p>
        </w:tc>
        <w:tc>
          <w:tcPr>
            <w:tcW w:w="1201" w:type="dxa"/>
          </w:tcPr>
          <w:p w14:paraId="56B986D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ack of efficacy</w:t>
            </w:r>
          </w:p>
        </w:tc>
      </w:tr>
      <w:tr w:rsidR="000558B4" w:rsidRPr="00805BD9" w14:paraId="13EDA3F6" w14:textId="77777777" w:rsidTr="000B1674">
        <w:tc>
          <w:tcPr>
            <w:tcW w:w="983" w:type="dxa"/>
          </w:tcPr>
          <w:p w14:paraId="657546C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9</w:t>
            </w:r>
          </w:p>
        </w:tc>
        <w:tc>
          <w:tcPr>
            <w:tcW w:w="1589" w:type="dxa"/>
          </w:tcPr>
          <w:p w14:paraId="5F29C0E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315182</w:t>
            </w:r>
          </w:p>
        </w:tc>
        <w:tc>
          <w:tcPr>
            <w:tcW w:w="2994" w:type="dxa"/>
          </w:tcPr>
          <w:p w14:paraId="5FDAFC2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AAV9.CMV.hNAGLU/Abeona Therapeutics</w:t>
            </w:r>
          </w:p>
        </w:tc>
        <w:tc>
          <w:tcPr>
            <w:tcW w:w="729" w:type="dxa"/>
          </w:tcPr>
          <w:p w14:paraId="6F07EC2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1DFCB1A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PS IIIB</w:t>
            </w:r>
          </w:p>
        </w:tc>
        <w:tc>
          <w:tcPr>
            <w:tcW w:w="1201" w:type="dxa"/>
          </w:tcPr>
          <w:p w14:paraId="023705F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ponsor business/manufacturing decisions</w:t>
            </w:r>
          </w:p>
        </w:tc>
      </w:tr>
      <w:tr w:rsidR="000558B4" w:rsidRPr="00805BD9" w14:paraId="4564FCD3" w14:textId="77777777" w:rsidTr="000B1674">
        <w:tc>
          <w:tcPr>
            <w:tcW w:w="983" w:type="dxa"/>
          </w:tcPr>
          <w:p w14:paraId="1EB7E12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AAVHSC15 </w:t>
            </w:r>
          </w:p>
        </w:tc>
        <w:tc>
          <w:tcPr>
            <w:tcW w:w="1589" w:type="dxa"/>
          </w:tcPr>
          <w:p w14:paraId="0F4626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952156</w:t>
            </w:r>
          </w:p>
        </w:tc>
        <w:tc>
          <w:tcPr>
            <w:tcW w:w="2994" w:type="dxa"/>
          </w:tcPr>
          <w:p w14:paraId="113D34D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MI-102/Homology Medicines</w:t>
            </w:r>
          </w:p>
        </w:tc>
        <w:tc>
          <w:tcPr>
            <w:tcW w:w="729" w:type="dxa"/>
          </w:tcPr>
          <w:p w14:paraId="741FC3C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01A6E7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enylketonurias, PAH Deficiency</w:t>
            </w:r>
          </w:p>
        </w:tc>
        <w:tc>
          <w:tcPr>
            <w:tcW w:w="1201" w:type="dxa"/>
          </w:tcPr>
          <w:p w14:paraId="7AF934A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rategic/financial reasons</w:t>
            </w:r>
          </w:p>
        </w:tc>
      </w:tr>
      <w:tr w:rsidR="000558B4" w:rsidRPr="00805BD9" w14:paraId="2A39D9CA" w14:textId="77777777" w:rsidTr="000B1674">
        <w:tc>
          <w:tcPr>
            <w:tcW w:w="983" w:type="dxa"/>
          </w:tcPr>
          <w:p w14:paraId="4E44051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-LK03</w:t>
            </w:r>
          </w:p>
        </w:tc>
        <w:tc>
          <w:tcPr>
            <w:tcW w:w="1589" w:type="dxa"/>
          </w:tcPr>
          <w:p w14:paraId="2284266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581785</w:t>
            </w:r>
          </w:p>
        </w:tc>
        <w:tc>
          <w:tcPr>
            <w:tcW w:w="2994" w:type="dxa"/>
          </w:tcPr>
          <w:p w14:paraId="42C268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LB-001/LogicBio Therapeutics</w:t>
            </w:r>
          </w:p>
        </w:tc>
        <w:tc>
          <w:tcPr>
            <w:tcW w:w="729" w:type="dxa"/>
          </w:tcPr>
          <w:p w14:paraId="374043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3771668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hylmalonic Acidemia</w:t>
            </w:r>
          </w:p>
        </w:tc>
        <w:tc>
          <w:tcPr>
            <w:tcW w:w="1201" w:type="dxa"/>
          </w:tcPr>
          <w:p w14:paraId="1476BCE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Cs/>
                <w:color w:val="000000"/>
                <w:sz w:val="15"/>
                <w:szCs w:val="15"/>
              </w:rPr>
              <w:t>Insufficient expected benefit</w:t>
            </w:r>
          </w:p>
        </w:tc>
      </w:tr>
      <w:tr w:rsidR="000558B4" w:rsidRPr="00805BD9" w14:paraId="1F51160D" w14:textId="77777777" w:rsidTr="000B1674">
        <w:tc>
          <w:tcPr>
            <w:tcW w:w="9463" w:type="dxa"/>
            <w:gridSpan w:val="6"/>
          </w:tcPr>
          <w:p w14:paraId="0864D52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/>
                <w:color w:val="000000"/>
                <w:sz w:val="15"/>
                <w:szCs w:val="15"/>
              </w:rPr>
              <w:t>Adenovirus</w:t>
            </w:r>
          </w:p>
        </w:tc>
      </w:tr>
      <w:tr w:rsidR="000558B4" w:rsidRPr="00805BD9" w14:paraId="33D0EE2D" w14:textId="77777777" w:rsidTr="000B1674">
        <w:tc>
          <w:tcPr>
            <w:tcW w:w="983" w:type="dxa"/>
          </w:tcPr>
          <w:p w14:paraId="04C7BA0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hAd155</w:t>
            </w:r>
          </w:p>
        </w:tc>
        <w:tc>
          <w:tcPr>
            <w:tcW w:w="1589" w:type="dxa"/>
          </w:tcPr>
          <w:p w14:paraId="7D37849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866187</w:t>
            </w:r>
          </w:p>
        </w:tc>
        <w:tc>
          <w:tcPr>
            <w:tcW w:w="2994" w:type="dxa"/>
          </w:tcPr>
          <w:p w14:paraId="55E57E1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hAd155-hIi-HBV/GSK</w:t>
            </w:r>
          </w:p>
        </w:tc>
        <w:tc>
          <w:tcPr>
            <w:tcW w:w="729" w:type="dxa"/>
          </w:tcPr>
          <w:p w14:paraId="602373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4B16B1B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Chronic Hepatitis B </w:t>
            </w:r>
          </w:p>
        </w:tc>
        <w:tc>
          <w:tcPr>
            <w:tcW w:w="1201" w:type="dxa"/>
          </w:tcPr>
          <w:p w14:paraId="40AC79F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Unknown</w:t>
            </w:r>
          </w:p>
        </w:tc>
      </w:tr>
      <w:tr w:rsidR="000558B4" w:rsidRPr="00805BD9" w14:paraId="3EFCE211" w14:textId="77777777" w:rsidTr="000B1674">
        <w:tc>
          <w:tcPr>
            <w:tcW w:w="983" w:type="dxa"/>
          </w:tcPr>
          <w:p w14:paraId="714DF33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5</w:t>
            </w:r>
          </w:p>
        </w:tc>
        <w:tc>
          <w:tcPr>
            <w:tcW w:w="1589" w:type="dxa"/>
          </w:tcPr>
          <w:p w14:paraId="567847AA" w14:textId="77777777" w:rsidR="000558B4" w:rsidRPr="00805BD9" w:rsidRDefault="000558B4" w:rsidP="000B1674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406272</w:t>
            </w:r>
          </w:p>
        </w:tc>
        <w:tc>
          <w:tcPr>
            <w:tcW w:w="2994" w:type="dxa"/>
          </w:tcPr>
          <w:p w14:paraId="5F623812" w14:textId="77777777" w:rsidR="000558B4" w:rsidRPr="00805BD9" w:rsidRDefault="000558B4" w:rsidP="000B1674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VB11/ Dana-Farber Cancer Institute</w:t>
            </w:r>
          </w:p>
        </w:tc>
        <w:tc>
          <w:tcPr>
            <w:tcW w:w="729" w:type="dxa"/>
          </w:tcPr>
          <w:p w14:paraId="560DF94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967" w:type="dxa"/>
          </w:tcPr>
          <w:p w14:paraId="71212A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lioblastoma</w:t>
            </w:r>
          </w:p>
        </w:tc>
        <w:tc>
          <w:tcPr>
            <w:tcW w:w="1201" w:type="dxa"/>
          </w:tcPr>
          <w:p w14:paraId="2074E1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rategic reasons</w:t>
            </w:r>
          </w:p>
        </w:tc>
      </w:tr>
      <w:tr w:rsidR="000558B4" w:rsidRPr="00805BD9" w14:paraId="6FF27460" w14:textId="77777777" w:rsidTr="000B1674">
        <w:tc>
          <w:tcPr>
            <w:tcW w:w="983" w:type="dxa"/>
          </w:tcPr>
          <w:p w14:paraId="067980D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26</w:t>
            </w:r>
          </w:p>
        </w:tc>
        <w:tc>
          <w:tcPr>
            <w:tcW w:w="1589" w:type="dxa"/>
          </w:tcPr>
          <w:p w14:paraId="7E5089B3" w14:textId="77777777" w:rsidR="000558B4" w:rsidRPr="00805BD9" w:rsidRDefault="000558B4" w:rsidP="000B1674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2661464</w:t>
            </w:r>
          </w:p>
        </w:tc>
        <w:tc>
          <w:tcPr>
            <w:tcW w:w="2994" w:type="dxa"/>
          </w:tcPr>
          <w:p w14:paraId="72BF90CF" w14:textId="77777777" w:rsidR="000558B4" w:rsidRPr="00805BD9" w:rsidRDefault="000558B4" w:rsidP="000B1674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26.ZEBOV /Janssen</w:t>
            </w:r>
          </w:p>
        </w:tc>
        <w:tc>
          <w:tcPr>
            <w:tcW w:w="729" w:type="dxa"/>
          </w:tcPr>
          <w:p w14:paraId="3A234DE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1967" w:type="dxa"/>
          </w:tcPr>
          <w:p w14:paraId="7770AF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emorrhagic Fever, Ebola</w:t>
            </w:r>
          </w:p>
        </w:tc>
        <w:tc>
          <w:tcPr>
            <w:tcW w:w="1201" w:type="dxa"/>
          </w:tcPr>
          <w:p w14:paraId="38FA28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Logistical/operational reasons </w:t>
            </w:r>
          </w:p>
        </w:tc>
      </w:tr>
      <w:tr w:rsidR="000558B4" w:rsidRPr="00805BD9" w14:paraId="71073203" w14:textId="77777777" w:rsidTr="000B1674">
        <w:tc>
          <w:tcPr>
            <w:tcW w:w="9463" w:type="dxa"/>
            <w:gridSpan w:val="6"/>
          </w:tcPr>
          <w:p w14:paraId="436767D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b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b/>
                <w:color w:val="000000"/>
                <w:sz w:val="15"/>
                <w:szCs w:val="15"/>
              </w:rPr>
              <w:t>HSV</w:t>
            </w:r>
          </w:p>
        </w:tc>
      </w:tr>
      <w:tr w:rsidR="000558B4" w:rsidRPr="00805BD9" w14:paraId="05AD25F9" w14:textId="77777777" w:rsidTr="000B1674">
        <w:tc>
          <w:tcPr>
            <w:tcW w:w="983" w:type="dxa"/>
          </w:tcPr>
          <w:p w14:paraId="3C16A2E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1</w:t>
            </w:r>
          </w:p>
        </w:tc>
        <w:tc>
          <w:tcPr>
            <w:tcW w:w="1589" w:type="dxa"/>
          </w:tcPr>
          <w:p w14:paraId="4B74AE5E" w14:textId="77777777" w:rsidR="000558B4" w:rsidRPr="00805BD9" w:rsidRDefault="000558B4" w:rsidP="000B1674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1071941</w:t>
            </w:r>
          </w:p>
        </w:tc>
        <w:tc>
          <w:tcPr>
            <w:tcW w:w="2994" w:type="dxa"/>
          </w:tcPr>
          <w:p w14:paraId="5652314D" w14:textId="77777777" w:rsidR="000558B4" w:rsidRPr="00805BD9" w:rsidRDefault="000558B4" w:rsidP="000B1674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Rp450</w:t>
            </w:r>
          </w:p>
        </w:tc>
        <w:tc>
          <w:tcPr>
            <w:tcW w:w="729" w:type="dxa"/>
          </w:tcPr>
          <w:p w14:paraId="2A3A390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67" w:type="dxa"/>
          </w:tcPr>
          <w:p w14:paraId="16AB9F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iver Metastases, Primary Liver Cancers</w:t>
            </w:r>
          </w:p>
        </w:tc>
        <w:tc>
          <w:tcPr>
            <w:tcW w:w="1201" w:type="dxa"/>
          </w:tcPr>
          <w:p w14:paraId="50FFF02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Unknown</w:t>
            </w:r>
          </w:p>
        </w:tc>
      </w:tr>
      <w:tr w:rsidR="000558B4" w:rsidRPr="00805BD9" w14:paraId="6E66FED2" w14:textId="77777777" w:rsidTr="000B1674">
        <w:tc>
          <w:tcPr>
            <w:tcW w:w="983" w:type="dxa"/>
          </w:tcPr>
          <w:p w14:paraId="5E96631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1</w:t>
            </w:r>
          </w:p>
        </w:tc>
        <w:tc>
          <w:tcPr>
            <w:tcW w:w="1589" w:type="dxa"/>
          </w:tcPr>
          <w:p w14:paraId="4A64A546" w14:textId="77777777" w:rsidR="000558B4" w:rsidRPr="00805BD9" w:rsidRDefault="000558B4" w:rsidP="000B1674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185311</w:t>
            </w:r>
          </w:p>
        </w:tc>
        <w:tc>
          <w:tcPr>
            <w:tcW w:w="2994" w:type="dxa"/>
          </w:tcPr>
          <w:p w14:paraId="12255D8D" w14:textId="77777777" w:rsidR="000558B4" w:rsidRPr="00805BD9" w:rsidRDefault="000558B4" w:rsidP="000B1674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alimogene Laherparepvec</w:t>
            </w:r>
          </w:p>
        </w:tc>
        <w:tc>
          <w:tcPr>
            <w:tcW w:w="729" w:type="dxa"/>
          </w:tcPr>
          <w:p w14:paraId="3E82AC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67" w:type="dxa"/>
          </w:tcPr>
          <w:p w14:paraId="360DB5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reast cancer</w:t>
            </w:r>
          </w:p>
        </w:tc>
        <w:tc>
          <w:tcPr>
            <w:tcW w:w="1201" w:type="dxa"/>
          </w:tcPr>
          <w:p w14:paraId="46E586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gistical participant recruitment issues</w:t>
            </w:r>
          </w:p>
        </w:tc>
      </w:tr>
      <w:tr w:rsidR="000558B4" w:rsidRPr="00805BD9" w14:paraId="5C86F72C" w14:textId="77777777" w:rsidTr="000B1674">
        <w:tc>
          <w:tcPr>
            <w:tcW w:w="983" w:type="dxa"/>
          </w:tcPr>
          <w:p w14:paraId="004AC25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1</w:t>
            </w:r>
          </w:p>
        </w:tc>
        <w:tc>
          <w:tcPr>
            <w:tcW w:w="1589" w:type="dxa"/>
          </w:tcPr>
          <w:p w14:paraId="4F0D53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300544</w:t>
            </w:r>
          </w:p>
        </w:tc>
        <w:tc>
          <w:tcPr>
            <w:tcW w:w="2994" w:type="dxa"/>
          </w:tcPr>
          <w:p w14:paraId="4D35FB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alimogene Laherparepvec</w:t>
            </w:r>
          </w:p>
        </w:tc>
        <w:tc>
          <w:tcPr>
            <w:tcW w:w="729" w:type="dxa"/>
          </w:tcPr>
          <w:p w14:paraId="2B10409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67" w:type="dxa"/>
          </w:tcPr>
          <w:p w14:paraId="2989F4F6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Locally Advanced or Metastatic Rectal Cancer</w:t>
            </w:r>
          </w:p>
        </w:tc>
        <w:tc>
          <w:tcPr>
            <w:tcW w:w="1201" w:type="dxa"/>
          </w:tcPr>
          <w:p w14:paraId="2C8745A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 xml:space="preserve">Inadequate patient accrual </w:t>
            </w:r>
          </w:p>
        </w:tc>
      </w:tr>
      <w:tr w:rsidR="000558B4" w:rsidRPr="00805BD9" w14:paraId="389A06A2" w14:textId="77777777" w:rsidTr="000B1674">
        <w:tc>
          <w:tcPr>
            <w:tcW w:w="983" w:type="dxa"/>
          </w:tcPr>
          <w:p w14:paraId="40C529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1</w:t>
            </w:r>
          </w:p>
        </w:tc>
        <w:tc>
          <w:tcPr>
            <w:tcW w:w="1589" w:type="dxa"/>
          </w:tcPr>
          <w:p w14:paraId="66E8313D" w14:textId="77777777" w:rsidR="000558B4" w:rsidRPr="00805BD9" w:rsidRDefault="000558B4" w:rsidP="000B1674">
            <w:pPr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597009</w:t>
            </w:r>
          </w:p>
        </w:tc>
        <w:tc>
          <w:tcPr>
            <w:tcW w:w="2994" w:type="dxa"/>
          </w:tcPr>
          <w:p w14:paraId="74B5CD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alimogene Laherparepvec</w:t>
            </w:r>
          </w:p>
        </w:tc>
        <w:tc>
          <w:tcPr>
            <w:tcW w:w="729" w:type="dxa"/>
          </w:tcPr>
          <w:p w14:paraId="7DA10C03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1/2</w:t>
            </w:r>
          </w:p>
        </w:tc>
        <w:tc>
          <w:tcPr>
            <w:tcW w:w="1967" w:type="dxa"/>
          </w:tcPr>
          <w:p w14:paraId="2656D417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Malignant Pleural Effusion</w:t>
            </w:r>
          </w:p>
        </w:tc>
        <w:tc>
          <w:tcPr>
            <w:tcW w:w="1201" w:type="dxa"/>
          </w:tcPr>
          <w:p w14:paraId="6C1339B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low patient accrual</w:t>
            </w:r>
          </w:p>
        </w:tc>
      </w:tr>
      <w:tr w:rsidR="000558B4" w:rsidRPr="00805BD9" w14:paraId="0A8B78B4" w14:textId="77777777" w:rsidTr="000B1674">
        <w:tc>
          <w:tcPr>
            <w:tcW w:w="983" w:type="dxa"/>
          </w:tcPr>
          <w:p w14:paraId="07FD5716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HSV1</w:t>
            </w:r>
          </w:p>
        </w:tc>
        <w:tc>
          <w:tcPr>
            <w:tcW w:w="1589" w:type="dxa"/>
          </w:tcPr>
          <w:p w14:paraId="1D029F7E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NCT03921073</w:t>
            </w:r>
          </w:p>
        </w:tc>
        <w:tc>
          <w:tcPr>
            <w:tcW w:w="2994" w:type="dxa"/>
          </w:tcPr>
          <w:p w14:paraId="08AD569B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Talimogene Laherparepvec</w:t>
            </w:r>
          </w:p>
        </w:tc>
        <w:tc>
          <w:tcPr>
            <w:tcW w:w="729" w:type="dxa"/>
          </w:tcPr>
          <w:p w14:paraId="7CE023C3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967" w:type="dxa"/>
          </w:tcPr>
          <w:p w14:paraId="3DC8FD88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Cutaneous Angiosarcoma</w:t>
            </w:r>
          </w:p>
        </w:tc>
        <w:tc>
          <w:tcPr>
            <w:tcW w:w="1201" w:type="dxa"/>
          </w:tcPr>
          <w:p w14:paraId="62B3107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Unknown</w:t>
            </w:r>
          </w:p>
        </w:tc>
      </w:tr>
      <w:tr w:rsidR="000558B4" w:rsidRPr="00805BD9" w14:paraId="45D635CA" w14:textId="77777777" w:rsidTr="000B1674">
        <w:tc>
          <w:tcPr>
            <w:tcW w:w="983" w:type="dxa"/>
          </w:tcPr>
          <w:p w14:paraId="23A2523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1</w:t>
            </w:r>
          </w:p>
        </w:tc>
        <w:tc>
          <w:tcPr>
            <w:tcW w:w="1589" w:type="dxa"/>
          </w:tcPr>
          <w:p w14:paraId="2538734D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NCT02658812</w:t>
            </w:r>
          </w:p>
        </w:tc>
        <w:tc>
          <w:tcPr>
            <w:tcW w:w="2994" w:type="dxa"/>
          </w:tcPr>
          <w:p w14:paraId="01AC25B8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Talimogene Laherparepvec</w:t>
            </w:r>
          </w:p>
        </w:tc>
        <w:tc>
          <w:tcPr>
            <w:tcW w:w="729" w:type="dxa"/>
          </w:tcPr>
          <w:p w14:paraId="442FC80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1967" w:type="dxa"/>
          </w:tcPr>
          <w:p w14:paraId="7819999F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Recurrent breast cancer</w:t>
            </w:r>
          </w:p>
        </w:tc>
        <w:tc>
          <w:tcPr>
            <w:tcW w:w="1201" w:type="dxa"/>
          </w:tcPr>
          <w:p w14:paraId="09275AE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 Neue" w:hAnsi="Helvetica Neue"/>
                <w:color w:val="000000"/>
                <w:sz w:val="15"/>
                <w:szCs w:val="15"/>
              </w:rPr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ack of efficacy</w:t>
            </w:r>
          </w:p>
        </w:tc>
      </w:tr>
      <w:tr w:rsidR="000558B4" w:rsidRPr="00805BD9" w14:paraId="3E1A1AB2" w14:textId="77777777" w:rsidTr="000B1674">
        <w:tc>
          <w:tcPr>
            <w:tcW w:w="983" w:type="dxa"/>
          </w:tcPr>
          <w:p w14:paraId="45DA6E3C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HSV1</w:t>
            </w:r>
          </w:p>
        </w:tc>
        <w:tc>
          <w:tcPr>
            <w:tcW w:w="1589" w:type="dxa"/>
          </w:tcPr>
          <w:p w14:paraId="67C3C431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NCT02263508</w:t>
            </w:r>
          </w:p>
        </w:tc>
        <w:tc>
          <w:tcPr>
            <w:tcW w:w="2994" w:type="dxa"/>
          </w:tcPr>
          <w:p w14:paraId="5C4A882E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Talimogene Laherparepvec</w:t>
            </w:r>
          </w:p>
        </w:tc>
        <w:tc>
          <w:tcPr>
            <w:tcW w:w="729" w:type="dxa"/>
          </w:tcPr>
          <w:p w14:paraId="32573AA2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967" w:type="dxa"/>
          </w:tcPr>
          <w:p w14:paraId="57711E3C" w14:textId="77777777" w:rsidR="000558B4" w:rsidRPr="00805BD9" w:rsidRDefault="000558B4" w:rsidP="000B1674">
            <w:pPr>
              <w:pStyle w:val="Heading2"/>
              <w:shd w:val="clear" w:color="auto" w:fill="FFFFFF"/>
              <w:spacing w:before="0" w:after="0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</w:pPr>
            <w:r w:rsidRPr="00805B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Melanoma</w:t>
            </w:r>
          </w:p>
        </w:tc>
        <w:tc>
          <w:tcPr>
            <w:tcW w:w="1201" w:type="dxa"/>
          </w:tcPr>
          <w:p w14:paraId="29A1C54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 pre-specified criteria for futility</w:t>
            </w:r>
          </w:p>
        </w:tc>
      </w:tr>
    </w:tbl>
    <w:p w14:paraId="0A7EF9B5" w14:textId="77777777" w:rsidR="000558B4" w:rsidRPr="00805BD9" w:rsidRDefault="000558B4" w:rsidP="000558B4">
      <w:pPr>
        <w:jc w:val="both"/>
        <w:rPr>
          <w:rFonts w:ascii="Helvetica" w:hAnsi="Helvetica"/>
          <w:sz w:val="15"/>
          <w:szCs w:val="15"/>
        </w:rPr>
      </w:pPr>
    </w:p>
    <w:p w14:paraId="443E3C77" w14:textId="77777777" w:rsidR="000558B4" w:rsidRPr="00805BD9" w:rsidRDefault="000558B4" w:rsidP="000558B4">
      <w:pPr>
        <w:jc w:val="both"/>
        <w:rPr>
          <w:rFonts w:ascii="Helvetica" w:hAnsi="Helvetica"/>
        </w:rPr>
      </w:pPr>
      <w:r w:rsidRPr="00805BD9">
        <w:rPr>
          <w:rFonts w:ascii="Helvetica" w:hAnsi="Helvetica"/>
          <w:sz w:val="15"/>
          <w:szCs w:val="15"/>
        </w:rPr>
        <w:t>MPS: mucopolysaccharidose; PAH:</w:t>
      </w:r>
      <w:r w:rsidRPr="00805BD9">
        <w:rPr>
          <w:sz w:val="15"/>
          <w:szCs w:val="15"/>
        </w:rPr>
        <w:t xml:space="preserve"> </w:t>
      </w:r>
      <w:r w:rsidRPr="00805BD9">
        <w:rPr>
          <w:rFonts w:ascii="Helvetica" w:hAnsi="Helvetica"/>
          <w:sz w:val="15"/>
          <w:szCs w:val="15"/>
        </w:rPr>
        <w:t>phenylalanine hydroxylase.</w:t>
      </w:r>
    </w:p>
    <w:p w14:paraId="22A28569" w14:textId="77777777" w:rsidR="000558B4" w:rsidRPr="00805BD9" w:rsidRDefault="000558B4" w:rsidP="000558B4">
      <w:pPr>
        <w:jc w:val="both"/>
        <w:rPr>
          <w:rFonts w:ascii="Helvetica" w:hAnsi="Helvetica" w:cs="Arial"/>
          <w:b/>
          <w:bCs/>
        </w:rPr>
      </w:pPr>
    </w:p>
    <w:p w14:paraId="4FE4E15D" w14:textId="77777777" w:rsidR="000558B4" w:rsidRPr="00805BD9" w:rsidRDefault="000558B4" w:rsidP="000558B4">
      <w:pPr>
        <w:jc w:val="both"/>
        <w:rPr>
          <w:rFonts w:ascii="Helvetica" w:hAnsi="Helvetica" w:cs="Arial"/>
        </w:rPr>
      </w:pPr>
      <w:r w:rsidRPr="00805BD9">
        <w:rPr>
          <w:rFonts w:ascii="Helvetica" w:hAnsi="Helvetica" w:cs="Arial"/>
          <w:b/>
          <w:bCs/>
        </w:rPr>
        <w:t>Table S2.</w:t>
      </w:r>
      <w:r w:rsidRPr="00805BD9">
        <w:rPr>
          <w:rFonts w:ascii="Helvetica" w:hAnsi="Helvetica" w:cs="Arial"/>
        </w:rPr>
        <w:t xml:space="preserve"> AAV trials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2"/>
        <w:gridCol w:w="5024"/>
        <w:gridCol w:w="1304"/>
        <w:gridCol w:w="1099"/>
        <w:gridCol w:w="815"/>
      </w:tblGrid>
      <w:tr w:rsidR="000558B4" w:rsidRPr="00805BD9" w14:paraId="3A27638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68CE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 Number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8EEF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udy Titl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31F5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hase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52DC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isease Category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9596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AV Serotype</w:t>
            </w:r>
          </w:p>
        </w:tc>
      </w:tr>
      <w:tr w:rsidR="000558B4" w:rsidRPr="00805BD9" w14:paraId="6B04A398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1810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2405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03E6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Expanded Clinical Study Evaluating the AAV2-RPE65 Gene Therapy(LX101) in Patients With LC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743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57F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1097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6DEC37F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4F31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72884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F3A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Chinese Hemophilia 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A1962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B451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6703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6546C16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CB35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504021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9B1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Trial of AAV2-BDNF Gene Therapy in Early Alzheimer's Disease and Mild Cognitive Impairment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E12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9C06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7B99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084AF0E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772C9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67604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68D5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SC618 Gene Therapy in Hemophilia A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875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813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53A5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5E0EC75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949C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00183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F37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Haemophilia A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E2C5C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B68C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F2DD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/8</w:t>
            </w:r>
          </w:p>
        </w:tc>
      </w:tr>
      <w:tr w:rsidR="000558B4" w:rsidRPr="00805BD9" w14:paraId="3DAAA29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1D82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271624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D32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I/II/III Gene Transfer Clinical Trial of ScAAV9.U1a.hSGSH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6AC7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|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40A0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2A25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0A1711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2D7E6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2195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56608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Trial for Otoferlin Gene-mediated Hearing Los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1D63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4A8A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77F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c80 (eng)</w:t>
            </w:r>
          </w:p>
        </w:tc>
      </w:tr>
      <w:tr w:rsidR="000558B4" w:rsidRPr="00805BD9" w14:paraId="0345689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C134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59833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CBD7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osphatase Inhibition by Intracoronary Gene Therapy in Subjects with Non-Ischemic NYHA Class III Heart Failur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E932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FBC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B53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i8</w:t>
            </w:r>
          </w:p>
        </w:tc>
      </w:tr>
      <w:tr w:rsidR="000558B4" w:rsidRPr="00805BD9" w14:paraId="0444DED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CA0E0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8492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8B34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G101 AAV Gene Therapy in Subjects With Wet Age-Related Macular Degener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1A2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3D2D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BF00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3B66B51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4C55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9287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2F35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DM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E49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D672C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DC47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7659391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D0AB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1142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D007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Wet AMD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9C85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7B20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5C37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4609A83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F5D4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4887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947E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romising ROd-cone DYstrophy Gene Therap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73E3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B3FD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BFB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091839B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820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68006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65D1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DNF Gene Therapy for Multiple System A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42BA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BE25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6E55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1CBA22B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6B849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9285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A5D8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RPGR Gene Mutation-associated X-linked Retinitis Pigmentos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331F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0332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7F2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4456085A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D3655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1639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3B7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Diabetic Macular Edem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F9EC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A3A6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1FC85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0A19F1C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8B2E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9186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3BB1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First-in-Human, Open-Label, Dose-Escalation Study to Evaluate the Safety and Tolerability of Gene Therapy with TTX-381 for the Ocular Manifestations Associated with Neuronal Ceroid Lipofuscinosis Type 2 (CLN2)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AE46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070F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A527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CBDE40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C22C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17410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AEDF7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ransfer Study in Patients With Late Onset Pompe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BFDAC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807F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741A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66EFAD9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2BEC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34517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CF1D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linical Study of DTX301 AAV- Mediated Gene Transfer for Ornithine Transcarbamylase(OTC) Deficienc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79FD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D202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265DF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4C6FBDE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434A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72217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C3E1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EH002 Gene Therapy for Otoferlin Gene Mutation-mediated Hearing Los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F696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B6E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5CAB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0558B4" w:rsidRPr="00805BD9" w14:paraId="2BE7B4E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6244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2584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3BC42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GGT006 Gene Therapy for Homozygous Familial Hypercholesterolem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1549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76D8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B1251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6C3BCBA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4A0F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9286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01EC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(FT-003) for Wet AMD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9029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46BE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BBCE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1BE3663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0B3A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6218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F94D1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JAG201 Gene Therapy Study in Children &amp; Adults with SHANK3 Haploinsufficienc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008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42F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4624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EF269A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4257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53357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F156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B-Cell Acute Lymphoblastic Leukem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43CE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022E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80D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545C7A5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D60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46646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486A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Severe Crigler Najjar Syndrom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F832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71CA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2EFF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38CDC6E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D805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51788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180A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ti-VEGF Gene Therapy Trial for Vestibular Schwannom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1EB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CFC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3D5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c80 (eng)</w:t>
            </w:r>
          </w:p>
        </w:tc>
      </w:tr>
      <w:tr w:rsidR="000558B4" w:rsidRPr="00805BD9" w14:paraId="1B256F3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3826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5477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F5D8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FVIII Gene Therapy for Hemophilia 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3B3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A41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3FA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1EFBAB6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8175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610918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49C0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ACM Due to a PKP2 Pathogenic Variant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2AB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C5F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4D13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488BC39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EABE7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7886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99E2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TSN-201 Gene Therapy in RS1-Associated X-linked Retinoschis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AD67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1E96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4A0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PR (eng)</w:t>
            </w:r>
          </w:p>
        </w:tc>
      </w:tr>
      <w:tr w:rsidR="000558B4" w:rsidRPr="00805BD9" w14:paraId="5DED6F3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C34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22450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3F35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NT0006 Gene Therapy Trial in Patients With LGMDR9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A7B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1D7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D0021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0FEBEBE2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1888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4115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6F3ED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Crigler Najjar Syndrome Type I (AlphaCN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AA6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2D6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A43E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2CDFF4E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4FB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0763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09D5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ivotal 2 Study of RGX-314 Gene Therapy in Participants With nAMD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009DC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16AE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5E0B2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7AD6CD2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3DC5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95263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826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1/2 Study of Intravenous Gene Transfer With an AAV9 Vector Expressing Human Beta-galactosidase in Type I and Type II GM1 Gangliosidos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49D3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F7F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B206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ADACD2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96B2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0928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04EC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Hemophilia B Patients Aged 12-18 Years Old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ABD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D3A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AAD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43 (eng)</w:t>
            </w:r>
          </w:p>
        </w:tc>
      </w:tr>
      <w:tr w:rsidR="000558B4" w:rsidRPr="00805BD9" w14:paraId="3F44513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CA29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9953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F548E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GS-100 Gene Therapy in Patients With NGLY1 Deficienc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A908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88216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763E6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58E461E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D022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38820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945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3 Study Of OCU400 Gene Therapy for the Treatment Of Retinitis Pigmentos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FE2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E06E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CB47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3337277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8C632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33280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4F4F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 Gene Therapy Clinical Study in Adult Classic PKU (PHEdom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F740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926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9C6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264EEEC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2E6F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74743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4461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PBFT02 in Participants With FTD and Mutations in the Granulin Precursor (GRN) or C9ORF72 Gene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0989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AF5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FF4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0558B4" w:rsidRPr="00805BD9" w14:paraId="16D782A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A483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30227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223C1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IA and IB Study of AAVrh.10hFXN Gene Therapy for the Cardiomyopathy of Friedreich's Atax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68998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6689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8656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35F731F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B1C4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83390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895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AAV-Olig001-ASPA Gene Therapy for Treatment of Children With Typical Canavan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3DFE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42502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9C5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lig001 (eng)</w:t>
            </w:r>
          </w:p>
        </w:tc>
      </w:tr>
      <w:tr w:rsidR="000558B4" w:rsidRPr="00805BD9" w14:paraId="674AF75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432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7363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943A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TA-200 Dose-escalation Gene Therapy Trial in Patients with LGMDR5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4727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75C0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023F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5D35593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F25A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8945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49D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of IVB102 Injection in Subjects With X-linked Retinoschis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D56A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15D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3B40E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176B2B0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BC25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9314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4C0C2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FFINITY DUCHENNE: RGX-202 Gene Therapy in Participants with Duchenne Muscular Dystrophy (D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C027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|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8AE8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D776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09686A8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F49C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91284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DDF5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Clinical Trial for the Treatment Of Leber's HereDitary Optic Neuropat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CC4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|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189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6A3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3CB74FFB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B03B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0033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AABC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of Gene Therapy for APOE4 Homozygote Alzheimer's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C7D0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66F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B227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283FD6C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434F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2274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0A6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Exploratory Clinical Trial Evaluating LX109 Gene Therapy in Patients With nAMD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25D9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E7B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0BB5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04F8BE5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FE99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24823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0F0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4D-710 in Adult Patients with Cystic Fibros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5939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BC72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4A9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101 (eng)</w:t>
            </w:r>
          </w:p>
        </w:tc>
      </w:tr>
      <w:tr w:rsidR="000558B4" w:rsidRPr="00805BD9" w14:paraId="4A1E20F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ACC4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3863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6C5E6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SGT-003 Gene Therapy in Duchenne Muscular Dystrophy (INSPIRE DUCHENN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E19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4FBF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2803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LB101 (eng)</w:t>
            </w:r>
          </w:p>
        </w:tc>
      </w:tr>
      <w:tr w:rsidR="000558B4" w:rsidRPr="00805BD9" w14:paraId="21BDE48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2784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99839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DBEA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AAV9 Gene Therapy in Participants With Canavan Disease (CANaspire Clinical Trial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895C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657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73D7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FBA5BA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426B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9841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7F26D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X102 in Patients With Neovascular Age-Related Macular Degeneration (nA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0285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CC9AA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5598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50403CE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A96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8564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DDA2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AAV2-GDNF in Adults With Moderate Parkinson's Disease (REGENERATE-P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E81C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95B73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37E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4A6C30B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DDD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1163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D4D1E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the Safety and Efficacy of Hemophilia A Gene Therapy Drug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8557F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BAE4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927E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1A18221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95C2F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539406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603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Administration of SBT101 Gene Therapy in Adult Patients With Adrenomyeloneuropathy (AMN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524C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80CD7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5753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3CF054B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150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8823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D7780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Open Label Study of Gene Therapy Product (Vesemnogene Lantuparvovec) in Spinal Muscular A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3BB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557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181E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B5C692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F420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59765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C5EE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Transfer Therapy to Evaluate the Safety and Efficacy of Delandistrogene Moxeparvovec (SRP-9001) Following Therapeutic Plasma Exchange (Plasmapheresis) in Participants With Duchenne Muscular Dystrophy (DMD) and Pre-existing Antibodies to AAVrh7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6EE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9E34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1B9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327F8A4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B9B2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9271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CA6E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3, Open-label Study to Assess the Efficacy and Safety of a Single Lumbar Intrathecal Administration of MELPIDA in Individuals with Hereditary Spastic Paraplegia Type 50 (SPG50) Versus Matched Prospective Concurrent Control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B9D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59B5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6719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5BF85E4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8FEB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2273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0976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of Parkinson's Disease Gene Therapy Drug (BBM-P002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D645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3E7B1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4673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5606945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4D1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7431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273A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Subjects With RPGR Mutation-associated X-linked Retinitis Pigmentos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ECBA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7853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8E1D4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24F24331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4FF9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5898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EB3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in Subjects With Biallelic RPE65 Mutation-associated Retinal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3A44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2CAA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4663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7F5FE68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0888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3056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606D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4D-150 in Patients With Diabetic Macular Edem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4D8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955A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E80DA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100 (eng)</w:t>
            </w:r>
          </w:p>
        </w:tc>
      </w:tr>
      <w:tr w:rsidR="000558B4" w:rsidRPr="00805BD9" w14:paraId="5F814C4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AB6D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23045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5E13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the Safety of AB-1003 (Previously LION-101) in Subjects With Genetic Confirmation of LGMD2I/R9 (Part1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E36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1853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F7B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5D34A4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96CC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8140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E243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Transfer Therapy Study to Evaluate the Safety and Efficacy of Delandistrogene Moxeparvovec (SRP-9001) in Non-Ambulatory and Ambulatory Participants With Duchenne Muscular Dystrophy (D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F643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4417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1122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1485F19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537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9265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F20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of Novel Gene Therapy ZM-02 for Retinitis Pigmentosa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E030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69E4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43AE6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05FC11C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12D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59409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0027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Open-label, Multidose Dose-escalation Study to Understand the Safety of CRISPR Gene-editing Therapy and Its Long-Lasting Effects in DMD Patients (MUSCL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AD89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4A2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CD8F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08493D8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4228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9862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7EF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Novel, Regulated Gene Therapy (NGN-401) Study for Female Children with Rett Syndrom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043B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32C5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98D9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BF2EAF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A714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6385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8C00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MT-260 Gene Therapy Study in Adults with Unilateral Refractory Mesial Temporal Lobe Epileps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CBE5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DEC3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AC13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2CC86E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BED7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39272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42430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the Safety and Tolerability of GEN6050X in Duchenne Muscular Dystrophy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237F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FAB39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850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083F6AB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0BF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39173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9CEB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the Safety and Efficacy of Late-onset Pompe Disease Gene Therapy Drug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2C9F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A18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1A9E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4D8CC1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DD4F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5859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08D9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of KH658 Gene Therapy in Subjects With Neovascular Age-related Macular Degeneration (nA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546C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9277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C050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20C6FC0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B125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6056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9C12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Evaluation of Gene Therapy Drug in the Treatment of Primary Hypertriglyceridemic Patients With Recurrent Pancreatit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70A3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CB0E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C766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42B0649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BF4B4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70492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76EC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ivotal 1 Study of ABBV-RGX-314 (Also Known as RGX-314) Gene Therapy Administered Via Subretinal Delivery One Time in Participants With nAMD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1CA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|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17DA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EF81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4DD731F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F033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9330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A339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the Safety and Efficacy of Infantile-onset Pompe Disease Gene Therapy Drug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9D19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A6E5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8BD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2556CF88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513F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285221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CDEB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ingle-Stage, Adaptive, Open-label, Dose Escalation Safety and Efficacy Study of AADC Deficiency in Pediatric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FA3FA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96DB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3FE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2F8CDDD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469D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2676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3CA03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AAV2-hAQP1 Gene Therapy in Participants With Radiation-Induced Late Xerostom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A37C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B1ED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C065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1C0701B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7B3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606600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5CF1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of Novel Gene Therapy ZM-01 for X-linked Retinoschisis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B74B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A716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CCC5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07A3DB9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A7FF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5223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CB5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TSHA-102 in Pediatric Females with Rett Syndrome (REVEAL Pediatric Study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F7A4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2215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643C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32074C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C6B6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51465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11A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GX-314 Gene Therapy Administered in the Suprachoroidal Space for Participants With Neovascular Age-Related Macular Degeneration (nAMD) (AAVIAT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9F50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B047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7E03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3F68758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D643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0661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697A7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TSHA-102 in Adolescent and Adult Females with Rett Syndrome (REVEAL Adult Study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C698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8ED0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9297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719FDEF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707C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5730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7755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of KH631 Gene Therapy in Participants With Neovascular Age-related Macular Degener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C5D3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130D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B9FD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080A1FA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A484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7212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2D63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of KH631 Gene Therapy in Subjects With Neovascular Age-related Macular Degeneration (nA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16F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F41B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8D68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7340168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D2F2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32633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5A6D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Dose-escalation Study to Evaluate the Safety and Tolerability of GS030 in Subjects With Retinitis Pigmentos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EA15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F3BC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4BB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4B1BD3E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C630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56762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5FC94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linical Exploration of Adeno-associated Virus (AAV) Expressing Human Acid Alpha- Glucosidase (GAA) Gene Therapy for Patients With Infantile-onset Pompe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A6D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4BE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2C71F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2BA3121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9D75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2327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8342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pen-laBel Dose-escalation Study for CRISPR/cas13- Rna TargetInG THerapy for the Treatment of Neovascular Age-related Macular Degeneration in Phase I Trial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4BE5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F7D0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0A5D1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216B036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95C5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6387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920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Exploratory Study to Evaluate the Tolerability and Safety of MWAV201 in Subjects With Wilson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211E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610E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25D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019060B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F17F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2183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7D88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Safety and Efficacy of Gene Therapy Drug in the Treatment of Spinal Muscular Atrophy (SMA) Type 3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3B169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EDE1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A475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50CACE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A896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0695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6B84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Trial of HG004 for Leber Congenital Amaurosis Related to Rpe65 Gene Mutations (STAR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811B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C3E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1DD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203A49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51EE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15273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6B4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of VGB-R04 in Patients With Haemophilia 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9BA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4BF0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24DE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6AA81613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EBAA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7843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B8B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the Safety, Tolerability and Efficacy of Gene Therapy Drug for Late Onset Pompe Disease (LOP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4CBB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7966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2ABD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7184C83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3BA1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32813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78A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in Patients With Retinitis Pigmentosa Due to Mutations in PDE6B Gen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A4C6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148A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D34F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194B879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017E3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0500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29E5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Study of Gene Editing Drug ZVS203e in Participants With Retinitis Pigmentos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90BA6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C02F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AC02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2B2A0FF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9E894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2416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40F5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Safety and Efficacy of Gene Therapy Drug in the Treatment of Spinal Muscular Atrophy (SMA) Type 1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DC4E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731E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315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B2FE65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3BC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0198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5AA81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Safety and Efficacy of Gene Therapy Drug in the Treatment of Spinal Muscular Atrophy (SMA) Type 2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F79B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DF30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1CD5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099B786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A3653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8321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E43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to Evaluate the Safety and Efficacy of ETX101, an AAV9-Delivered Gene Therapy in Children With SCN1A-positive Dravet Syndrom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FF8D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8ECF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8DDA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5B1E8BB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5E3B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1405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DD28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Evaluating the Safety, Tolerability, and Initial Efficacy of Single Intravenous Infusion of JWK007 in Patients With Duchenne Muscular Dystrophy (D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F65B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D03B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4DA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7A083E4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E29D0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76118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E32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Preliminary Efficacy of NXL-001 in Patients with Ischemic Strok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27B1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8991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6C81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321F94A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91A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1227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D42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to Evaluate the Safety and Efficacy of ETX101, an AAV9-Delivered Gene Therapy in Children With SCN1A-positive Dravet Syndrome (Australia Only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FFDA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620FF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C121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EF9E50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705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606154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B1A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odulation of SERCA2a of Intra-myocytic Calcium Trafficking in Heart Failure With Preserved Ejection Frac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8DE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09E2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521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0558B4" w:rsidRPr="00805BD9" w14:paraId="2EB8293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42F0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3065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E336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he Efficacy and Safety of ZS801 in Chinese Hemophilia B Patient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A6F84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8F409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DAC4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0ACD27B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13019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4146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013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RRG001 Gene Therapy in Subjects With Neovascular Age-related Macular Degeneration (nA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88B4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837D6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6EC0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7FA771C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9C27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9193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63C6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of Intravitreal Administration of VG901 in Patients With Retinitis Pigmentosa Due to Mutations in the CNGA1 Gen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807E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4ADA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757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4335708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577E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19727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9595D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4D-150 in Patients with Neovascular (Wet) Age-Related Macular Degener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200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E9776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65B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100 (eng)</w:t>
            </w:r>
          </w:p>
        </w:tc>
      </w:tr>
      <w:tr w:rsidR="000558B4" w:rsidRPr="00805BD9" w14:paraId="7E90FAB2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A72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7262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BB1C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1/Phase 2 Open-label Study to Evaluate the Safety, Tolerability, and Efficacy of a Single Intravenous Administration of SAR444836 in Adult Participants With Phenylketonur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FD05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9A5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DA3E3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NY001 (eng)</w:t>
            </w:r>
          </w:p>
        </w:tc>
      </w:tr>
      <w:tr w:rsidR="000558B4" w:rsidRPr="00805BD9" w14:paraId="1A575EA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E8CA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4161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6C49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the Safety and Efficacy of ZS801 in Adult Hemophilia B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10A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D352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C500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08A5D1B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82B5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3172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3017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RISPR/cas13-medIated RNA TarGeting THerapy for the Treatment of Neovascular Age-related Macular Degeneration Investigator-initiated Trial (SIGHT-I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D1FA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9444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6AAD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506A65C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BA68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1679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19B8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Subretinal OPGx-001 for LCA5-Associated Inherited Retinal Degeneration (LCA5-IR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198E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D240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0D184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78D9980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CEEC9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1738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57354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Investigate the Safety and Biodistribution of a Single Intrathecal (IT) Injection of INS1201 in Ambulatory Males With Duchenne Muscular Dystrophy (D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37EC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40CB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8693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0FD4EC1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9589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0755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7BCC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the Safety, Tolerability and Efficacy of a Gene Therapy Drug for the Treatment of Pediatric Fabry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1A25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4DB6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FDCC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0625712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24AF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0027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264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, Tolerability, and Exploratory Efficacy Study of Intrathecally Administered Gene Therapy AMT-162 in Adult Participants with SOD1 Amyotrophic Lateral Sclerosis (SOD1-ALS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A72C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2791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D1D3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6DD72AD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216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34589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764E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a Single Subretinal Injection of JWK002 Gene Therapy in Subjects With X-linked Retinoschisis(XLRS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76A9E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05D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3CB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628375C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2532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4628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D57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Follow-on Study for Second-Eye Treatment for Participants Previously Treated With Gene Therapy for X-Linked Retinitis Pigmentosa (XLRP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D98A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628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8697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01BAFF1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9B12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0148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CF90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Investigator Initiated Study for OTOV101N+OTOV101C Injec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B858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E2DD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1418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2736450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9715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56755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E223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GX-314 Gene Therapy Administered in the Suprachoroidal Space for Participants With Diabetic Retinopathy (DR) Without Center Involved-Diabetic Macular Edema (CI-DM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D2D83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DA01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300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135C31A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316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8853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AC63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DB-OTO, an Adeno-associated Virus (AAV) Based Gene Therapy, in Children/Infants With Hearing Loss Due to Otoferlin Mutation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309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E1954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285BF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0558B4" w:rsidRPr="00805BD9" w14:paraId="40BA012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891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52692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E104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1/2 Trial of SP-101 for the Treatment of Cystic Fibrosis (CF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4408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0D2E4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B41C9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.5T (eng)</w:t>
            </w:r>
          </w:p>
        </w:tc>
      </w:tr>
      <w:tr w:rsidR="000558B4" w:rsidRPr="00805BD9" w14:paraId="04FE33D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A503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2585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51AA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I, Open-label, Multicenter, Dose-Escalating Study to Evaluate the Safety and Tolerability of KH658 Gene Therapy in Participants with Neovascular Age-related Macular Degener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CB1D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E727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A53C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7C0EE37B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6D0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9910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727A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to Evaluate the Efficacy and Safety of VGR-R01 Gene Therapy in Patients with Bietti Crystalline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C9697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FE9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1642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7D362E3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9DA6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9135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D3B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Evaluating the Safety and Efficacy of SKG0201 Injection in Patients With Spinal Muscular Atrophy Type 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5019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1F5C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F3AF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04A01D5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7999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0379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C3D4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EXG102-031 in Patients With wAMD (Everest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F6A2B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CC72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0115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4C2381A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165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624651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648A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Trial to Learn More About an Experimental Gene Therapy Called Bidridistrogene Xeboparvovec (SRP-9003) as a Possible Treatment for Limb Girdle Muscular Dystrophy 2E/R4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D3DD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9B2B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5A52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50E01A2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1E1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2892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C57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pen-label, Dose Escalation Study of Safety and Preliminary Efficacy of TN-401 in Adults with PKP2 Mutation-associated ARVC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31B2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4D11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E5AB0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2F50E96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8B48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6084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318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to Evaluate Safety of RTx-015 Injection in Retinitis Pigmentosa Patients (ENVISION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033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5D6C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D592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7m8 (eng)</w:t>
            </w:r>
          </w:p>
        </w:tc>
      </w:tr>
      <w:tr w:rsidR="000558B4" w:rsidRPr="00805BD9" w14:paraId="6B940AA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6166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1883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5C03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Evaluating LY-M001 Injection in the Treatment of Adult Patients with Type I Gaucher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8CA9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56DA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1A28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69F9A5D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96FB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3777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F075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Evaluating the Safety, Tolerability and Initial Efficacy of SKG0106 Intravitreal Injection in Diabetic Macular Edema (DME)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A2C6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5B54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6FF3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1B696DF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C0B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1786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38B07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the Tolerability, Safety and Efficacy of VGM-R02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7473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D3A50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6DEEA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754F0B4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AC426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73943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CEAB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CB-002 in Treatment of Patients with Rett Syndrom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58B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98F5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C51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29A6450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0D12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2466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492B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odulation of SERCA2a of Intra-Myocytic Calcium Trafficking in Cardiomyopathy Secondary to Duchenne Muscular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D76A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EE9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D6EF4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0558B4" w:rsidRPr="00805BD9" w14:paraId="552E302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29C9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51955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D59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Evaluating the Safety, Tolerability, and Initial Efficacy of JWK008 in Patients With Mucopolysaccharidosis Type I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CCF5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AEAC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D107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6966BDF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915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4189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F07A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the Safety and Efficacy of BBM-D101 to Treat Patients With Duchenne Muscular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516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D3F5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3649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0234753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93512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9372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E03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of NGGT006 in Refractory Hypercholesterolemia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677D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9110B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BBFA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3B95F47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806E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5031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EC57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to Evaluate the Safety and Efficacy of LY-M003 Injection in Patients with Wilson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9EA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68F7C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F62FD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323A9C61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05D4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7214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699A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Exploratory Clinical Trial of VGN-R08b in Patients With Type II Gaucher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90512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59D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940D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5430D20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E08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6489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FAFB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the Safety and Effect of AVB-101, a Gene Therapy Product, in Subjects With a Genetic Sub-type of Frontotemporal Dementia (FTD-GRN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4838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16A48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31B7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3A1E59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6732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37035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C1E0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I/II Clinical Trial with SENS-501 in Children Suffering from Severe to Profound Hearing Loss Due to Otoferlin (OTOF) Mutation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9707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CC20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D3C6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6B38A3B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F102C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87575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597D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Evaluating the Safety, Tolerability, and Range of Biologically Active Doses of ICM-203 in Mild to Moderate Knee Osteoarthrit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EE8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579A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57C54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.5 (eng; 1/2)</w:t>
            </w:r>
          </w:p>
        </w:tc>
      </w:tr>
      <w:tr w:rsidR="000558B4" w:rsidRPr="00805BD9" w14:paraId="28F419A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E6D2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51818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DEC67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lpida: Recombinant Adeno-associated Virus (serotype 9) Encoding a Codon Optimized Human AP4M1 Transgene (hAP4M1opt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71885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8772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EFAB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99BBB4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86B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74963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7F3C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of PUMCH-E101 Injection in Subjects with RDH12 Retinopat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FE4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AA06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1959E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4219D2D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B848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0338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7252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fficacy and Safety of CSL222 (Etranacogene Dezaparvovec) Gene Therapy in Adults With Hemophilia B With Pretreatment Adeno-associated Virus Serotype 5 (AAV5) Neutralizing Antibodies (Nabs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A00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D569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FDFC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7C58934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9E5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1222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870E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he Preliminary Safety and Efficacy of RRG001 After Vitrectomy in Subjects With Proliferative Diabetic Retinopathy (PDR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0DCC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22D6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356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0D6D195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16D5D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2856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7A62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Delivery Study to Evaluate the Safety and Expression of Delandistrogene Moxeparvovec in Participants Under the Age of Four With Duchenne Muscular Dystrophy (D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DED6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9A3E7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5B738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08DD6FC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27AD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5578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E9E1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Open-label Study to Investigate ECUR-506 in Male Babies Less Than 9 Months of Age With Neonatal Onset OTC Deficiency (OTC-HOP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282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2746A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CDD7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9</w:t>
            </w:r>
          </w:p>
        </w:tc>
      </w:tr>
      <w:tr w:rsidR="000558B4" w:rsidRPr="00805BD9" w14:paraId="441E859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4F8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88459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8012F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AV8-hCocH for Cocaine Use Disorder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641C5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01F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E75E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4083039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8C8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661520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25498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First-in-Human Clinical Trial to Evaluate the Safety, Tolerability, and Efficacy of a Novel CRISPR RNA-editing Therapy in Patients with Mecp2 Duplication Syndrome, a Rare Orphan Disease (HERO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1D92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511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295A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188E61A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CF5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8686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099C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I/II Study of SKG0106 Intravitreal Injection in Patients With Neovascular Age-related Macular Degeneration (nA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7725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9EBF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EE285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77A3D23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4370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51800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FE3B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fficacy and Safety of GNT0003 Following Imlifidase Pre-treatment in Severe Crigler-Najjar Syndrom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CF5A4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6AF6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44E8C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4847D7FC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48E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59179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359A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of Subretinally Injected AAVB-081 in Patients With Usher Syndrome Type IB (USH1B) Retinitis Pigmentos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2E90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1B1F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437A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26EBD0A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5C1F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77548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5F6F1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JSKN016 in the Treatment of Advanced Non-small Cell Lung CanceÔºö a Phase II Clinical Stud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55B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08477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B5B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ot Specified</w:t>
            </w:r>
          </w:p>
        </w:tc>
      </w:tr>
      <w:tr w:rsidR="000558B4" w:rsidRPr="00805BD9" w14:paraId="51D2D11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18DD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12049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9B106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Proof-of-Concept (POC) Study with AMT-130 in Adults with Early Manifest Huntington's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1FC9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4024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813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2B82344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ABF1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85011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DC14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Trial Evaluating the Safety and Efficacy of a Single Subretinal Injection of AGTC-501 in Participants With XLRP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FB745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|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AA068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8CD8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50329A5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D298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2058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F7C7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of the Safety, Pharmacodynamics and Efficacy of ANB-002 in Patients With Hemophilia B (SAFRAN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E7635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B90B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CBE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6D84503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58CD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3625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35C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ulti-center, Open-label, Single-ascending Dose Study of Safety and Tolerability of TN-201 in Adults With Symptomatic MYBPC3 Mutation-associated HCM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C1C7E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F352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7B8A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74E87D1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6FF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6161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7201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of NGGT002 in PKU Adult Subjec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4B0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842E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CCB1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210559A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38A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74364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BFB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fficacy and Safety of ZVS101e in Patients With Bietti 's Crystalline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CC778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12252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8EC7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/8</w:t>
            </w:r>
          </w:p>
        </w:tc>
      </w:tr>
      <w:tr w:rsidR="000558B4" w:rsidRPr="00805BD9" w14:paraId="46B008C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4CC7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5456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BEBE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Evaluating the Safety, Tolerability, and Activity of ICM-203 in Subjects With Knee Osteoarthriti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4E89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A9D4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072C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70A378F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E3F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3890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846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of NGGT003 in Hemophilia A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4E01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49EF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3BC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26C3D7A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65000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70009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F44C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Open-Label, Comparative Study of the Efficacy, Safety and Pharmacodynamics of Single Dose of ANB-002 in Patients with Hemophilia 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EEC5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CF80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50B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5F88E2C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483D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3214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B2EA6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Trial to Evaluate Safety and Efficacy of a Product Named VGN-R09b in Severe AADC Deficienc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86C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9615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7698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6D5DF1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70814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1490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C2ED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of ZVS101e in Patients With Bietti 's Crystalline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3F160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DC01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E5A2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/8</w:t>
            </w:r>
          </w:p>
        </w:tc>
      </w:tr>
      <w:tr w:rsidR="000558B4" w:rsidRPr="00805BD9" w14:paraId="1322AA3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D3D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7031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D26C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, PK/PD, and Exploratory Efficacy Study of AMT-191 in Classic Fabry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67CC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DFD9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66A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177E6079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8D03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6734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92F8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to Evaluate ACDN-01 in ABCA4-related Retinopathy (STELLAR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0AA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372B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E5F1E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66FFDC3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7B9D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33587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B1CD5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of Patients With Spinal Muscular Atrophy Treated With OAV101 in Clinical Trial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05B9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65FAB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50BA1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0670C54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1393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9459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C2A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of VGR-R01 for Patients With Bietti Crystalline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397D4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8FF6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BD1E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1841890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4C91A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8533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C863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Trial of the Safety and Efficacy of Single-Dose Administration of ANB-010 in Subjects With Hemophilia 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6B27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6882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52B7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6</w:t>
            </w:r>
          </w:p>
        </w:tc>
      </w:tr>
      <w:tr w:rsidR="000558B4" w:rsidRPr="00805BD9" w14:paraId="61C7018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314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4519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3AAF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IIT Clinical Study to Evaluate the Safety, Tolerability, and Preliminary Efficacy of a Single Intrathecal Injection of SNUG01 in Patients with Amyotrophic Lateral Scleros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261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460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2230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51C416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3BD5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8541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480A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1, Dose Escalation Trial of RP-A601 in Subjects With PKP2 Variant-Mediated Arrhythmogenic Cardiomyopathy (PKP2-ACM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7BD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12060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F1A2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158438C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625C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576598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E4D5F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Early Clinical Trial to Evaluate VGN-R09b for Treatment of Aromatic L-amino Acid Decarboxylase (AADC) Deficiency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1D3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DF6D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3417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2EA9C3B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2A7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12757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CFD5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1/2a Clinical Trial of PR001 (LY3884961) in Patients With Parkinson's Disease With at Least One GBA1 Mutation (PROPEL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04C4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AE67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7E5D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99C183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7516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40862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8B90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1/2 Clinical Trial of LY3884963 in Patients With Frontotemporal Dementia With Progranulin Mutations (FTD-GRN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9FAA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521F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199F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23499E3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978A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8567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7735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the Safety and Clinical Activity of Intramuscular Doses of BB-301 Administered to Subjects With Oculopharyngeal Muscular Dystrophy With Dysphag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1B3E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AFFEE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20D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75626B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800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17964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3972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B-1002 in Patients With Class III Heart Failur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D9B09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9914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2883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S</w:t>
            </w:r>
          </w:p>
        </w:tc>
      </w:tr>
      <w:tr w:rsidR="000558B4" w:rsidRPr="00805BD9" w14:paraId="27CDDE5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83E6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1177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FD6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Trial of CAP-003 Gene Therapy in Adult Patients With GBA1 Associated Parkinson's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F81D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A3C3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2B1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ng</w:t>
            </w:r>
          </w:p>
        </w:tc>
      </w:tr>
      <w:tr w:rsidR="000558B4" w:rsidRPr="00805BD9" w14:paraId="319FBD8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77B1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8315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8C4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Trial of CAP-002 Gene Therapy in Pediatric Patients With Syntaxin-Binding Protein 1 (STXBP1) Encephalopat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736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7DD3E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6DB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ng</w:t>
            </w:r>
          </w:p>
        </w:tc>
      </w:tr>
      <w:tr w:rsidR="000558B4" w:rsidRPr="00805BD9" w14:paraId="04D9498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602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15282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19C9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IGHMBP2-Related Disease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1BF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6D054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0AE3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0DD2F278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E5B08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1712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B3177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ects of a Single Intravitreal Injection of vMCO-010 Optogenetic Therapy in Subjects With Stargardt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929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535A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8FB0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3240470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C9E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54162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AEFC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AB-1001 Striatal Administration in Adults With Early Manifest Huntington's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DD38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E07A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7583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760CCF7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23DA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4076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33DC2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Editing as a Therapeutic Approach for Rett Syndrom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2802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ABE2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E505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133C4A0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06C3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4818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C52FC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on-interventional Long Term Follow-up Study of Participants Previously Enrolled in the STARLIGHT Stud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7F54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8D5B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CC20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6673252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057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6258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98B6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on-Interventional Long Term Follow-up Study of Participants Previously Enrolled in the RESTORE Stud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55DF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1752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88F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100E294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65920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94577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0D5B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fficacy and Safety of MCO-010 Optogenetic Therapy in Adults With Retinitis Pigmentosa [RESTORE]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4856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EC7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A7A2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48A5E8F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2583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9675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0F24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Alpha-1 Antitrypsin Deficienc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F8194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EE2C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3112A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714756A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7F4A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12137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23E4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Therapy Study of BMN 331 in Subjects With Hereditary Angioedem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B204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2F7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mmune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D08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4D6B5F4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3DE4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69359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3C1E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ransfer Clinical Trial for Krabbe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1BE6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1BA2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F2A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418DFB4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2E46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81746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0694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iver Biopsy In Haemophilia Gene Therap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3B54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CEB25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BD6D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1481205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CBDD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3291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3B90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iver Biopsy Following Gene Therapy For Hemophil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A70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E946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0A9D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3F02631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32F2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4532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5D5A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Cardiomyopathy Associated With Friedreich's Atax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2F8C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EED9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4CB6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3C1F340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0E0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52312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D578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he Efficacy and Safety of ZS802 in Chinese Hemophilia A Patients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A307B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6CE4F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94CA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09030B3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1AFC2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4155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49472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the Safety and Efficacy of VGB-R04 in Adult Hemophilia B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C7AB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C91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6BF3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3128106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1C2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9434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2919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of Glutamic Acid Decarboxylase (GAD) Gene Transfer in Parkinson's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3686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A3A3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57822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3F09AFBA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9B57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22814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2F6E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Study for Children With CLN5 Batten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7255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FFBC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BE41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0EAD4B8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752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704880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59FF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Investigational Trial to Evaluate the Effects of the Drug XC001 Delivered Via an Endocardial Delivery Catheter in Subjects With Chronic Angina Caused by Coronary Artery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D7802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C50C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94B3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330ED69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688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9645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31B4F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 Term Follow-up Study of AAVAnc80-hOTOF Gene Therap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F9236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009E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984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c80 (eng)</w:t>
            </w:r>
          </w:p>
        </w:tc>
      </w:tr>
      <w:tr w:rsidR="000558B4" w:rsidRPr="00805BD9" w14:paraId="101AD3B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B370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9748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8B992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of a Gene Therapy Treatment for Hemophilia 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0610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782B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D93C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K03 (eng)</w:t>
            </w:r>
          </w:p>
        </w:tc>
      </w:tr>
      <w:tr w:rsidR="000558B4" w:rsidRPr="00805BD9" w14:paraId="3EC730D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39FE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2661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59CE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Randomized Study of SPK-10001 Gene Therapy in Participants With Huntington's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2899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6319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83FE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3EEF6F5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A9985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0331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466B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Double-blind Study to Evaluate the Safety of Glutamic Acid Decarboxylase Gene Transfer in Parkinson's Participa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6EB4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C61D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1B87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50EEB44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F7E4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8094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ED291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Study of ST-503 for Small Fiber Neuropathy-associated Refractory Pai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4D23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8E54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60E2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73189B8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5FB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7071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7E24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Observational Study Comparing Delandistrogene Moxeparvovec With Standard of Care in Participants With Duchenne Muscular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146A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10C56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275A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19B5257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265C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6303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83D5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LX107 Gene Therapy in AIPL1-IRD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B5301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25F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3FBF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11DE451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6C1D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2490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69C5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3 Study for Efficacy and Safety Outcomes Data in Japanese Patients With Severe Hemophilia 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939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0F48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14B3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052D458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E006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8899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1BF2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ber Congenital Amaurosis Inherited Blindness of Gene Therapy Trial(LIGHT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F89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B777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4D43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435A62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10AD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78318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96F7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Gene Therapy for Classic Congenital Adrenal Hyperplasia (CAH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5D2C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46FD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275F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7D4ED81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4234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54479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B017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of Gene Therapy for Radiation-Induced Xerostom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4DB0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433B0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BC7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51C8453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C3E86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83272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89F4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GX-314 Gene Therapy Pharmacodynamic Study for Neovascular Age-related Macular Degeneration (nA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4109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BC11C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37C6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6D9A5AA2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4725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4801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72B3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AAV9/AP4B1 (BFB-101) For Patients With AP4B1-related Hereditary Spastic Paraplegia Type 47 (SPG47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D6A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FB6E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F6D2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E32BAA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93FC4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5335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1FA5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Evaluation of LX111 Gene Therapy in nAMD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DF7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8C555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4126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4123170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087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50625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A79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Study of Patients Who Received hLB-001 Gene Therap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6296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FE64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6447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K03 (eng)</w:t>
            </w:r>
          </w:p>
        </w:tc>
      </w:tr>
      <w:tr w:rsidR="000558B4" w:rsidRPr="00805BD9" w14:paraId="07EC646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751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2131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2CE3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VB-2001 Gene Therapy Via Intracameral Injection for the Treatment of Primary Open Angle Glaucom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6B00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6C6CC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955BB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461EDC4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3C27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8916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8384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Understand the Long-term Safety and Effects of an Experimental Gene Therapy for Duchenne Muscular Dystrophy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F3EEF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30DC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5B21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AB58D4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F640A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88481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1C0A5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1/2/3 Study of UX701 Gene Therapy in Adults With Wilson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C6394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001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E371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77033C5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F9E8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58178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6814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With hLB-001 in Pediatric Patients With Severe Methylmalonic Acidem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B22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4D26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7FF1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K03 (eng)</w:t>
            </w:r>
          </w:p>
        </w:tc>
      </w:tr>
      <w:tr w:rsidR="000558B4" w:rsidRPr="00805BD9" w14:paraId="0CBA12B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E23D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5866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224B0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to Evaluate the Safety, Tolerability, and Efficacy of BBM-D101 in the Treatment of Duchenne Muscular Dystrophy.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4DD1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20F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C9186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502FABA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CD48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32494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21A43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Therapy Study in Patients With Gaucher Disease Type 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5D1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54E8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A7C4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3 (eng)</w:t>
            </w:r>
          </w:p>
        </w:tc>
      </w:tr>
      <w:tr w:rsidR="000558B4" w:rsidRPr="00805BD9" w14:paraId="766818D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A08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20367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9465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valuation of the Safety and Efficacy of Hemophilia B Gene Therapy Drug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33C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|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0B776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F0EA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6 (eng)</w:t>
            </w:r>
          </w:p>
        </w:tc>
      </w:tr>
      <w:tr w:rsidR="000558B4" w:rsidRPr="00805BD9" w14:paraId="06A23F0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E8F3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3964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9A61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ransfer Clinical Trial for Infantile and Late Infantile Krabbe Disease Treated Previously With HSCT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4E0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2233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DBCD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5442D51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7B4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609203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1250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Therapy Study of RP-A501 in Male Patients With Danon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6BD9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73EBE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2CB5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59BCA7F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5970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09622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F4F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Transfer Therapy Study to Evaluate the Safety and Efficacy of Delandistrogene Moxeparvovec (SRP-9001) in Participants With Duchenne Muscular Dystrophy (D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7B037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1F18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DCCD4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66986BA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85646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30047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9DF4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a Single Subretinal Injection of JWK006 Gene Therapy in Subjects With Stargardt Disease(STGD1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72CB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6B295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1EE08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575E47D2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743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39906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C4BC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of VGR-R01 in Patients With Bietti Crystalline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38B1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CB3D3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72BF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100D65C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619C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61456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46F27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of Subjects Treated With AXO-AAV-GM2 for Tay-Sachs or Sandhoff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D12BB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67C1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4820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8</w:t>
            </w:r>
          </w:p>
        </w:tc>
      </w:tr>
      <w:tr w:rsidR="000558B4" w:rsidRPr="00805BD9" w14:paraId="0AB0310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5E98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7562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C5A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Comparing Two Doses of AGTC-501 in Male Participants With X-linked Retinitis Pigmentosa Caused by RPGR Mutations (DAWN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B895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1144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1354F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0A869B33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669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13931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1E4DC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Adeno-Associated Virus Serotype 8-Mediated Gene Transfer of Glucose-6-Phosphatase in Patients With Glycogen Storage Disease Type Ia (GSDIa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9B4E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BE39A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6311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40006A1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CA47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4252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DE7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ad-in Study of VGB-R04 Gene Therapy for Hemophilia B-- An Observational Survey Analysis Stud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4596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59FB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0D72F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57D14D1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3A21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352075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9E381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I/IIa Trial of scAAV1.tMCK.NTF3 for Treatment of CMT1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B1F1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40FB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CBED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</w:t>
            </w:r>
          </w:p>
        </w:tc>
      </w:tr>
      <w:tr w:rsidR="000558B4" w:rsidRPr="00805BD9" w14:paraId="3F1A1CD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82E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73746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34DD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for the Treatment for CLN7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EAE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6DD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985C5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495095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12B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2289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67EC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First-in-Human Clinical Trial of STUP-001, an In Vivo Direct Cell Conversion Gene Therapy for AIS-A/B Chronic Spinal Cord Injur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ADB1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47E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E2C4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4A8837A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3EAB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79823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A0ED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First-in-Human Study of TSHA-101 Gene Therapy for Treatment of Infantile Onset GM2 Gangliosidos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C8662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045A0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FD4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F2FC60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BAC8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1402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A68CF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B001 Gene Therapy Study in Children With SHANK3-related Phelan McDermid Syndrome (PMS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7B86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E3A60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64557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3840091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C77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00893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1C64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Observational Cohort Study to Characterize the Effectiveness and Safety of HEMGENIX® in Patients With Hemophilia 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0ADF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DE51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9BA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31810A5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A94F6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5268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82E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SRP-9005 in Limb Girdle Muscular Dystrophy Type 2C/R5 Pediatric and Adult Participa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84B2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670FA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F306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24E8E6D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61EB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1303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85496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Evaluating the Safety and Efficacy of SKG0106 in Patients With Neovascular Age-related Macular Degeneration (nA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5D65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0360D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6B7D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48DA14B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B9C9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4960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4383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the Tolerability, Safety and Efficacy of VGN-R13 in Patients with AL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4C344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F1D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D914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5E6994E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59DA3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30871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473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Study to Evaluate Safety and Efficacy of FBX-101 in Krabbe Patie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3A0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58F75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16092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2099C312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322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8866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C444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linical Trial to Assess the Safety and Efficacy of EXG001-307 in Patients With Spinal Muscular A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3559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A427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4AC1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E175AD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DD5A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4252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7212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2 Trial of RGX-314 in Adults With Center Involved - Diabetic Macular Edema (CI - DM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F061E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9FC9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8B325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28962F4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4FA7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7678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0A8E8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Transfer Single Dose Study to Evaluate the Safety, Tolerability and Efficacy of SRP-9003 in Non-Ambulatory and Ambulatory Participants With Limb Girdle Muscular Dystrophy, Type 2E/R4 (Beta-Sarcoglycan [β-SG] Deficiency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0A10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1A9CD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FF6A1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3369D63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17E4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27326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74E4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afety and Efficacy Study of LYS-GM101 Gene Therapy in Patients With GM1 Gangliosidos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03C34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661F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81F6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7262333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4BB2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697109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F8A8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Evaluation of GC101 Gene Therapy Via Intrathecal (IT) Injectionin the Treatment of Patients With Type 2 Spinal Muscular Atrophy (SMA) - Phase III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FC10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CB7C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33AC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DE26EF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539FC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90328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60E4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SmartFlow Magnetic Resonance (MR) Compatible Ventricular Cannula for Administering Eladocagene Exuparvovec to Pediatric Participan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EAA5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D9787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025A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37DDE2B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88D2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57197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C796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GX-121 Gene Therapy in Children 5 Years of Age and Over With MPS II (Hunter Syndrom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907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873B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BBA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5CB118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F8C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5016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4AEE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Study of Gene Therapy for Arrhythmogenic Cardiomyopathy Due to a Plakophilin-2 Pathogenic Variant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4696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9A53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4FA1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10</w:t>
            </w:r>
          </w:p>
        </w:tc>
      </w:tr>
      <w:tr w:rsidR="000558B4" w:rsidRPr="00805BD9" w14:paraId="4C7E80C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C6B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2015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C44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Clinical Trial for the Treatment of Leber's Hereditary Optic Neuropathy Associated With ND1 Mutation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90F04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FE62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0D764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721C17E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EC1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33324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E9DE7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Comparing Two Doses of AGTC-501 in Male Subjects With X-linked Retinitis Pigmentosa Caused by RPGR Mutations (SKYLIN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07757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2E71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9584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121ECF2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CD9B5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29362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CC0DE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Clinical Trial for the Treatment of Leber's Hereditary Optic Neuropathy Associated With ND4 Mutation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F09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E7D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CEF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1D35258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FD6DF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9684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FBC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LX102 Gene Therapy in Patients With Neovascular Age-related Macular Degeneration (nAMD) (VENUS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E912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4727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A746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43FBD55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D50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07313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33DC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Intravenous OAV101 (AVXS-101) in Pediatric Patients With Spinal Muscular Atrophy (SMA) (OFELIA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51D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4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A273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FA7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8495CD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35762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6838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028B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Long-Term Follow-Up Study in Severe Hemophilia A Subjects Who Received BMN 270 in a Prior BioMarin Clinical Trial (270-401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AC16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DFDD1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27F4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7D560C47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ACD9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74727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2CEF0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to Evaluate the Safety, Tolerability, and Efficacy of SRP-9004 Administered by Systemic Infusion in Limb Girdle Muscular Dystrophy Type 2D/R3 Participants in the United State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A67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844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61CA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005077DA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209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16447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CB1B5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1/2 Dose Confirmation Study of FLT180a in Hemophilia B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4F96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0B6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AA88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3 (eng)</w:t>
            </w:r>
          </w:p>
        </w:tc>
      </w:tr>
      <w:tr w:rsidR="000558B4" w:rsidRPr="00805BD9" w14:paraId="4C74B3A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28E3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90625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660F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Transfer Study to Evaluate the Safety, Tolerability and Efficacy of SRP-6004 in Ambulatory Participants With Limb Girdle Muscular Dystrophy, Type 2B/R2 (LGMD2B/R2, Dysferlin [DYSF] Relate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1F60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E894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6ABA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08270F4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C39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85187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3851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Intravenous OAV101 (AVXS-101) in Pediatric Patients With Spinal Muscular Atrophy (SMA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5F09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BA8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0B43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703C33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11C3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59738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4172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for RGX-12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96E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1F4FE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9E5D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B071D9F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5324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2955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45CB9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4D-310 in Adults With Fabry Disease and Cardiac Involvement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F5F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FABE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3C20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102 (eng)</w:t>
            </w:r>
          </w:p>
        </w:tc>
      </w:tr>
      <w:tr w:rsidR="000558B4" w:rsidRPr="00805BD9" w14:paraId="3DBADEC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834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14438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D31E3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of EBT-101 in Aviremic HIV-1 Infected Adults on Stable ART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3C013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7B33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mmune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3E23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5CAAEA3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06C7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5284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4E606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ZVS203e in the Treatment of Retinitis Pigmentosa Caused by RHO Gene Mut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558B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828C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1807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4B8822B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914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9192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B70EE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 Term Follow-up for RGX-202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C2D17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A822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8F9D0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4B09329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85BA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03986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231E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of Subjects Who Were Treated With ST-920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D2136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F737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D91A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/6</w:t>
            </w:r>
          </w:p>
        </w:tc>
      </w:tr>
      <w:tr w:rsidR="000558B4" w:rsidRPr="00805BD9" w14:paraId="3EBF847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E7C2E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51424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DA44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reatment of a Single Patient With CRD-TMH-00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055CF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C49A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2179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5BCEBF1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49EB8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0348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D5E2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 Term Follow-Up for RGX-11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1DC4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1C6F0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DC344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1BD57B7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4D44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72210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F9C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Study of rAAV2/8-hCYP4V2 in Patients With Bietti's Crystalline Dystrophy (BC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BC60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3472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E18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/8 (eng)</w:t>
            </w:r>
          </w:p>
        </w:tc>
      </w:tr>
      <w:tr w:rsidR="000558B4" w:rsidRPr="00805BD9" w14:paraId="240EA53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ED3A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688849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960C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o Evaluate the Safety and Preliminary Efficacy of Intravitreal EXG202 Injection in Patients with Wet (neovascular) Age-related Macular Degeneration (wAMD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24F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BFAE0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831D7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27820CCF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5FF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70642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9287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Study of NGGT001 in Bietti Crystalline Corneoretinal Dystrophy Subject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6CDB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29141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4C04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7415820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23BF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5203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323E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Long Term Follow-up Study of Subjects Who Received ICM-203 or Matching Placebo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9E406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19F54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E4802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1/2</w:t>
            </w:r>
          </w:p>
        </w:tc>
      </w:tr>
      <w:tr w:rsidR="000558B4" w:rsidRPr="00805BD9" w14:paraId="58B02E5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A3E4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6067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40D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linical Trial of the Dual Vector Base Editor for the Treatment of the CHD3-R1025W Mut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31E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322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8EE33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2247440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EEAC9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5463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15AF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fficacy and Safety of LX101 for Inherited Retinal Dystrophy Associated With RPE65 Mutation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C158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33E7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80A5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2D50410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87AA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94257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663E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1/2, First-in-Human Dose Escalation/Expansion Study to Evaluate the Safety, Tolerability and Preliminary Efficacy of a Subretinal Injection of SB-007 in Subjects With Stargardt Disease (STGD1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2C1A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CC4E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A3DC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154D873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A6AB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1734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3C3CB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Long-term Follow up Study of EXG102-031 in Patients With wAMD (Everest LTFU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2946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33C4F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178B7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57BA900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8BA3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3182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1CD88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Assessing Left Ventricular Administration of a Genetic Medicine Directing Organ Regeneration in Heart Failur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AA7E6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F9EA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35CB0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13CE2C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4372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19682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33DDF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Tolerability of LX101 for Inherited Retinal Dystrophy Associated With RPE65 Mutation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7BCB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FFD8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5E8C6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5E0E231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5795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24195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DA2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Gene Transfer Therapy Study to Evaluate the Safety and Efficacy of Delandistrogene Moxeparvovec (SRP-9001) Following Imlifidase Infusion in Participants With Duchenne Muscular Dystrophy (DMD) Determined to Have Pre-existing Antibodies to Recombinant Adeno-Associated Virus Serotype (rAAVrh74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6A22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8CF0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6AECD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h74</w:t>
            </w:r>
          </w:p>
        </w:tc>
      </w:tr>
      <w:tr w:rsidR="000558B4" w:rsidRPr="00805BD9" w14:paraId="1D2F4420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521C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6475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D32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ingle Intravitreal Injection of 4D-150 in Patients With Macular Neovascularization Secondary to Age-Related Macular Degener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6BC8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7B2E4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C471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100 (eng)</w:t>
            </w:r>
          </w:p>
        </w:tc>
      </w:tr>
      <w:tr w:rsidR="000558B4" w:rsidRPr="00805BD9" w14:paraId="1E01790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5372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14330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3177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Study of HIV-1 Infected Adults Who Received EBT-10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B4346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A761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mmune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9FEAD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43352B3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CAE2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8182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00DE6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RACLE: A Long-term Follow-up Study to Evaluate the Safety of GT005 in Participants With Geographic Atrophy Secondary to Age-related Macular Degeneration Treated in a Gyroscope-sponsored Antecedent Stud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050D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0ADA0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BB4D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039658B4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8B7A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089656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B2CA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fficacy and Safety of Intrathecal OAV101 (AVXS-101) in Pediatric Patients With Type 2 Spinal Muscular Atrophy (SMA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C12F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FD4C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2FB1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716E994C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5943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48380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A4870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ASP2016 in Adults Who Have Heart Disease Associated With Friedreich Ataxi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DD117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F356E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A760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4DAFE827" w14:textId="77777777" w:rsidTr="000B1674">
        <w:trPr>
          <w:trHeight w:val="180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FBDFA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835895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F40C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Pharmacodynamics of GNSC-001 Intra-articular Injection for Knee Osteoarthritis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245C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08BD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5D847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.5</w:t>
            </w:r>
          </w:p>
        </w:tc>
      </w:tr>
      <w:tr w:rsidR="000558B4" w:rsidRPr="00805BD9" w14:paraId="17F4E652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6A040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429372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2A1F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of Fordadistrogene Movaparvovec in Early Stage Duchenne Muscular Dystroph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6BFC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8A8D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E0F3C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3A180C3B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4A72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24301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FCD14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AMT-130 in European Adults With Early Manifest Huntington's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4F89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19F5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B527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5</w:t>
            </w:r>
          </w:p>
        </w:tc>
      </w:tr>
      <w:tr w:rsidR="000558B4" w:rsidRPr="00805BD9" w14:paraId="22B55728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9FB4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6498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4A27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4D-150 in Patients With Macular Neovascularization Secondary to Age-Related Macular Degener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C611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4FD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69462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100 (eng)</w:t>
            </w:r>
          </w:p>
        </w:tc>
      </w:tr>
      <w:tr w:rsidR="000558B4" w:rsidRPr="00805BD9" w14:paraId="4E3A19F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D5F3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02398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A97F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Preliminary Efficacy of VG801 in Patients With ABCA4 Mutation-associated Retinal Dystrophy (Stargardt Diseas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500D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F6DE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86A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596475B7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3FD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77887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0E50D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Evaluate the Safety, Tolerability, and Pharmacodynamics of SEL-302 in Pediatric Subjects With MMA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3FAEB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E197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4C91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8</w:t>
            </w:r>
          </w:p>
        </w:tc>
      </w:tr>
      <w:tr w:rsidR="000558B4" w:rsidRPr="00805BD9" w14:paraId="1F374155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04C3F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lastRenderedPageBreak/>
              <w:t>NCT0684421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DE0C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Investigate the Safety, Tolerability, and Efficacy of SAR446268, an Adeno-associated Viral Vector-mediated Gene Therapy in Participants Aged 10 to 50 Years of Age With Non-congenital Myotonic Dystrophy Type 1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9F94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BF6F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AD94E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N011</w:t>
            </w:r>
          </w:p>
        </w:tc>
      </w:tr>
      <w:tr w:rsidR="000558B4" w:rsidRPr="00805BD9" w14:paraId="693B6CD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22F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7063251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81723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Clinical Study Evaluating the Safety, Tolerability, and efficAcy of HG005 in StaRgardT Disease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87E0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7B3A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13D0B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0558B4" w:rsidRPr="00805BD9" w14:paraId="57268C8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CBB5A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568719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45B9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ectiveness of Giroctocogene Fitelparvovec or Fidanacogene Elaparvovec in Patients With Hemophilia A or B Respectively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3AE28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1269F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lood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77A5F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6 and Rh74 (eng)</w:t>
            </w:r>
          </w:p>
        </w:tc>
      </w:tr>
      <w:tr w:rsidR="000558B4" w:rsidRPr="00805BD9" w14:paraId="4DE48C6D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EB1AA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4411654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A1DD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1/2 Clinical Trial of PR001 in Infants With Type 2 Gaucher Disease (PROVIDE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751D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DA85C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4C299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6BBF1CD6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C142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536973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D0A5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ADVM-022 in Treatment-Experienced Patients With Neovascular Age-related Macular Degeneration [LUNA]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3332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9D4C5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54BF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13A45AA9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C238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38668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F08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IIIb, Open-label, Multi-center Study to Evaluate Safety, Tolerability and Efficacy of OAV101 Administered Intrathecally to Participants With SMA Who Discontinued Treatment With Nusinersen or Risdiplam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2F764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D97B6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5FF0C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9</w:t>
            </w:r>
          </w:p>
        </w:tc>
      </w:tr>
      <w:tr w:rsidR="000558B4" w:rsidRPr="00805BD9" w14:paraId="7BC75F91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36B5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5607810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09A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Study of ADVM-022 in DME (INFINITY-EXT)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8F23C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C47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DF18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2</w:t>
            </w:r>
          </w:p>
        </w:tc>
      </w:tr>
      <w:tr w:rsidR="000558B4" w:rsidRPr="00805BD9" w14:paraId="302805FE" w14:textId="77777777" w:rsidTr="000B1674">
        <w:trPr>
          <w:trHeight w:val="165"/>
        </w:trPr>
        <w:tc>
          <w:tcPr>
            <w:tcW w:w="11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AA3F3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CT06856577</w:t>
            </w:r>
          </w:p>
        </w:tc>
        <w:tc>
          <w:tcPr>
            <w:tcW w:w="50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870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fficacy and Safety Study of Ixoberogene Soroparvovec (Ixo-vec) in Participants With Neovascular Age-Related Macular Degeneration</w:t>
            </w:r>
          </w:p>
        </w:tc>
        <w:tc>
          <w:tcPr>
            <w:tcW w:w="13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0391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F46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71CF3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7m8 (eng)</w:t>
            </w:r>
          </w:p>
        </w:tc>
      </w:tr>
    </w:tbl>
    <w:p w14:paraId="0A7AA8E9" w14:textId="77777777" w:rsidR="000558B4" w:rsidRPr="00805BD9" w:rsidRDefault="000558B4" w:rsidP="000558B4">
      <w:pPr>
        <w:spacing w:after="160" w:line="278" w:lineRule="auto"/>
        <w:jc w:val="both"/>
        <w:rPr>
          <w:rFonts w:ascii="Helvetica" w:hAnsi="Helvetica"/>
          <w:sz w:val="22"/>
          <w:szCs w:val="22"/>
        </w:rPr>
      </w:pPr>
      <w:r w:rsidRPr="00805BD9">
        <w:rPr>
          <w:rFonts w:ascii="Helvetica" w:hAnsi="Helvetica"/>
          <w:sz w:val="22"/>
          <w:szCs w:val="22"/>
        </w:rPr>
        <w:t>*(eng), engineered</w:t>
      </w:r>
    </w:p>
    <w:p w14:paraId="1EAE98A3" w14:textId="77777777" w:rsidR="000558B4" w:rsidRPr="00805BD9" w:rsidRDefault="000558B4" w:rsidP="000558B4">
      <w:pPr>
        <w:jc w:val="both"/>
        <w:rPr>
          <w:rFonts w:ascii="Helvetica" w:hAnsi="Helvetica"/>
        </w:rPr>
      </w:pPr>
      <w:r w:rsidRPr="00805BD9">
        <w:rPr>
          <w:rFonts w:ascii="Helvetica" w:hAnsi="Helvetica"/>
          <w:b/>
          <w:bCs/>
        </w:rPr>
        <w:t>Table S3.</w:t>
      </w:r>
      <w:r w:rsidRPr="00805BD9">
        <w:rPr>
          <w:rFonts w:ascii="Helvetica" w:hAnsi="Helvetica"/>
        </w:rPr>
        <w:t xml:space="preserve"> Viral vector trials other than AAV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8"/>
        <w:gridCol w:w="5188"/>
        <w:gridCol w:w="675"/>
        <w:gridCol w:w="1246"/>
        <w:gridCol w:w="1217"/>
      </w:tblGrid>
      <w:tr w:rsidR="000558B4" w:rsidRPr="00805BD9" w14:paraId="09613558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25C3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 Number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869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Study Titl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34DB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elivery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08F89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hases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5789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Disease Category</w:t>
            </w:r>
          </w:p>
        </w:tc>
      </w:tr>
      <w:tr w:rsidR="000558B4" w:rsidRPr="00805BD9" w14:paraId="19917CA9" w14:textId="77777777" w:rsidTr="000B1674">
        <w:trPr>
          <w:trHeight w:val="180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4832A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4286815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CD228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X Linked Severe Combined Immunodeficiency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B1EB9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A8886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6A5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mmune Disorders</w:t>
            </w:r>
          </w:p>
        </w:tc>
      </w:tr>
      <w:tr w:rsidR="000558B4" w:rsidRPr="00805BD9" w14:paraId="02B47E1D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824E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3603405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D878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-tk and XRT and Chemotherapy for Newly Diagnosed GBM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4B0B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9B32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499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55C1F2C4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6CC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4601974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4981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viral Gene Therapy for Epilepsy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7AF71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66975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962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</w:tr>
      <w:tr w:rsidR="000558B4" w:rsidRPr="00805BD9" w14:paraId="78449089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B35C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3596086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ACE5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-tk + Valacyclovir + SBRT + Chemotherapy for Recurrent GBM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EA982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CD5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F7AA1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6F58D990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69DEB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3727555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91F19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T and IV Lentiviral Gene Therapy for X-ALD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D0E7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5177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64212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</w:tr>
      <w:tr w:rsidR="000558B4" w:rsidRPr="00805BD9" w14:paraId="02C93174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F68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3217617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6414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CID-X1 Gene Therapy Via Intravenous Lentiviral (Ivlv-X1) Injectio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3739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591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90C4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mmune Disorders</w:t>
            </w:r>
          </w:p>
        </w:tc>
      </w:tr>
      <w:tr w:rsidR="000558B4" w:rsidRPr="00805BD9" w14:paraId="3AF1CC57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AD5F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686798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ECE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enovirus Mediated Suicide Gene Therapy With Radiotherapy in Progressive Astrocytoma.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5506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EA9EB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7B2C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0112B586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8F5D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731933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C9AA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mpact of COL7A1 Gene Therapy on SCC Recurrence in RDEB Ski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5556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92EE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8098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</w:tr>
      <w:tr w:rsidR="000558B4" w:rsidRPr="00805BD9" w14:paraId="039CC101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CA86C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3645460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0995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ADA-SCID Using an Improved Lentiviral Vector (Ivlv-ADA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7943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EEF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7BD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mmune Disorders</w:t>
            </w:r>
          </w:p>
        </w:tc>
      </w:tr>
      <w:tr w:rsidR="000558B4" w:rsidRPr="00805BD9" w14:paraId="5BFB95CB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A4E96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1913106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9BDEE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-tk + Valacyclovir Therapy in Combination With Brachytherapy for Recurrent Prostate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C40C4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16F1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3BBE2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2DC869C9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E779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474442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2EDCD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Phase IIa Study of the Safety, Tolerability and Efficacy of BD111 in Herpes Simplex Virus Type I Stromal Keratiti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D9BBD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78A8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5B61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</w:tr>
      <w:tr w:rsidR="000558B4" w:rsidRPr="00805BD9" w14:paraId="7F1D148F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F0FB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724900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A0B0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Assessing KB304 for the Treatment of Wrinkles in Wome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63D5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C5A7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69C7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</w:tr>
      <w:tr w:rsidR="000558B4" w:rsidRPr="00805BD9" w14:paraId="33641308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AACE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248789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81C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H2 Oncolytic Viral Therapy in Advanced Bladder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C240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3EAA0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EDDE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295EE7B1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3AD63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232136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92B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H2 Oncolytic Viral Therapy in Non-Muscle-Invasive Bladder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33F7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AC67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BAF4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25A7A3F4" w14:textId="77777777" w:rsidTr="000B1674">
        <w:trPr>
          <w:trHeight w:val="180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B490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3866525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DF95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H2 Oncolytic Viral Therapy in Solid Tumor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48B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CD0DA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9094C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6A2A36AB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99A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504381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6898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DB107-RRV, DB107-FC, and Radiation Therapy with or Without Temozolomide (TMZ) for High Grade Glioma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643B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etr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107F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3A8C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567EABEC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02EB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NCT06757153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DE2B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NRG-103 Injection in the Treatment of Recurrent Glioblastoma Patient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FB9E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CCE0C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877F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5A84AE8A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96663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2705196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DCDC0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Ad703 Oncolytic Virus Therapy for Pancreatic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F2807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363ED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15F5D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59B8F5D0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28CCF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545955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BB1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Trial to Evaluate Intravesical Nadofaragene Firadenovec Alone or in Combination with Chemotherapy or Immunotherapy in Participants with High-grade BCG Unresponsive Non-muscle Invasive Bladder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C448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3D220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4ED7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24D3BADF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B047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552598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6B27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he Safety, Tolerability, and Efficacy of KD01 in Cervical Malignanci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18DD9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9AE5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A21A3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78CAD303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4B4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961111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056B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on Oncolytic Virus Injection (R130 OV) for the Treatment of Advanced Solid Tumor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BCACA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38AFF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3E8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5E39F52F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E05E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860374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5A42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on Oncolytic Virus Injection (R130) for the Treatment of Advanced Solid Tumor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77EE6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089F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92E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623879E5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8002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801783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F1022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on Oncolytic Virus Injection (R130) for the Treatment of Relapsed/Refractory Ovarian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EC3FC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5866C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6BA8D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0611E6F6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93ED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886075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C0F6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on Oncolytic Virus Injection (R130) for the Treatment of Relapsed/Refractory Advanced Solid Tumor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489C3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9DDF1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8471E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492793FF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6288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830240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DCE57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on Oncolytic Virus Injection (R130 OV) for the Treatment of Relapsed/Refractory Head and Neck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B98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3DFE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E2356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5DD8BCC5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586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596681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F29A7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of the Safety and Tolerability of GA in the Treatment of Patients with Refractory Neuropathic Pai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D39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2A1A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4965F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</w:tr>
      <w:tr w:rsidR="000558B4" w:rsidRPr="00805BD9" w14:paraId="50CCE406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EB2D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510374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F19A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rial of Nadofaragene Firadenovec vs. Observation in Participants With Intermediate Risk Non-Muscle Invasive Bladder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77DCB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5AD8B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860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275B03CB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494B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171282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9345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on Oncolytic Virus Injection (R130) for the Treatment of Advanced Bone and Soft Tissue Tumor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92ED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45D98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B6BC1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71B462ED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D4E1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812677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AF12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on Oncolytic Virus Injection (R130) for the Treatment of Relapsed/Refractory Cervical and Endometrial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127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EC36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AE0F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6EE068CC" w14:textId="77777777" w:rsidTr="000B1674">
        <w:trPr>
          <w:trHeight w:val="180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44151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851456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9B1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Clinical Study on Oncolytic Virus Injection (R130) for the Treatment of Relapsed/Refractory Bone and Soft Tissue Tumor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4D4FC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FA722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FA8C2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7404F831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13AC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539338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D8575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of INT2104 in Participants Aged 18 Years and Older Who Have B-cell Cancer That Came Back After Prior Treatmen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B217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5F6D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FBAC1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7490875E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25E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4386967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D65C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H2 Injection in Solid Tumor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7418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ox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928D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0895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3FF81B6A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A6220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4521764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42A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Vaccine (MV-s-NAP) for the Treatment of Patients with Invasive Metastatic Breast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83E78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ox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7045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E113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64231B1E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08B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684731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7469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and Efficacy of KM1 in Subjects With Recurrent or Refractory Ovarian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9CE86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ox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D6CF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9677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16EBB62B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D4346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3017820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EB197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Vaccine (VSV-hIFNŒ≤-NIS) with or Without Cyclophosphamide and Combinations of Ipilimumab, Nivolumab, and Cemiplimab in Treating Relapsed or Refractory Multiple Myeloma, Acute Myeloid Leukemia or Lymphoma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D30C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V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59C8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D3F85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7097077C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853C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3767348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3EAE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of RP1 Monotherapy and RP1 in Combination With Nivolumab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7EE3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9D02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42A4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</w:t>
            </w:r>
          </w:p>
        </w:tc>
      </w:tr>
      <w:tr w:rsidR="000558B4" w:rsidRPr="00805BD9" w14:paraId="6A125AC2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71F7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514990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504A4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Bortezomib and Pembrolizumab With or Without Pelareorep for the Treatment of Relapsed or Refractory Multiple Myeloma, AMBUSH Trial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3EDC2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eovirus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91049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9B35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6DCAB4FB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0C73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508463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7D47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ntravenous Vesicular Stomatitis Virus in Patients With Peripheral T-cell Lymphoma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F7FC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V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55A9E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637D4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3E5A71B7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8E027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914376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042E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afety of Recombinant Human IL-21-expressing Oncolytic Vaccinia Virus Injection (hV01) in Advanced Tumor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364F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ox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4674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A5CE5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22B94EE4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C95FF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393440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40C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First-in-human (FIH) Phase I Trial of BS-006 in Cervical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469C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ADE9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B3FB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00F6D154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1445D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4911166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807B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 I Trial of Atezolizumab and Interleukin-12 Gene Therapy in Metastatic Non-Small Cell Lung Cancer With Progression on First-Line Immunotherapy With or Without Chemotherapy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DFE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7A809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A340B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3006C80E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9280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lastRenderedPageBreak/>
              <w:t>NCT04095689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1099D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Docetaxel Chemotherapy and Pembrolizumab Plus Interleukin-12 Gene Therapy in Triple Negative Breast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991A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6522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AA27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097A7D20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35965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3725670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5EFA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Direct Lentiviral Injection Gene Therapy for MLD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57EEA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6A4DD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9D3A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</w:tr>
      <w:tr w:rsidR="000558B4" w:rsidRPr="00805BD9" w14:paraId="590C3E1F" w14:textId="77777777" w:rsidTr="000B1674">
        <w:trPr>
          <w:trHeight w:val="180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EEFF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223725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E8D18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Post-Operative Atrial Fibrillatio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B69C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6F96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A97B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</w:t>
            </w:r>
          </w:p>
        </w:tc>
      </w:tr>
      <w:tr w:rsidR="000558B4" w:rsidRPr="00805BD9" w14:paraId="0EC81780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823E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834438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4596F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Gene Therapy for Neurofibromatosis Type 2 (NF2) with ST002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CE02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F076B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06FA9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Neurological Disorders</w:t>
            </w:r>
          </w:p>
        </w:tc>
      </w:tr>
      <w:tr w:rsidR="000558B4" w:rsidRPr="00805BD9" w14:paraId="30A037F7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A362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4378244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C804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ORONA: A Study Using DeltaRex-G Gene Therapy for Symptomatic COVID-19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115B1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etro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13A0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7C1E3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</w:t>
            </w:r>
          </w:p>
        </w:tc>
      </w:tr>
      <w:tr w:rsidR="000558B4" w:rsidRPr="00805BD9" w14:paraId="36ADE99D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FCE9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099094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5DBE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VEGFA-targeting Gene Therapy to Treat Retinal and Choroidal Neovascularization Disease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25E0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DEDB7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EARLY_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6F7D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cular Disorders</w:t>
            </w:r>
          </w:p>
        </w:tc>
      </w:tr>
      <w:tr w:rsidR="000558B4" w:rsidRPr="00805BD9" w14:paraId="27365742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E7F9F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4739046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6D289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n Exploratory Trial to Evaluate Efficacy and Safety for Combination Treatment of Adenovirus Double Suicide Gene Therapy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BBC52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688B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876E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69380B47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E428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743270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C620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of RP3 in Combination With Nivolumab and Other Therapy in Patients With Locoregionally Advanced or Recurrent SCCHN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18BC7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02337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7D0BB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724C8554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1596C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356701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6576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Tumor Nutritional Therapy in the First-line Treatment of Stage IV NSCLC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935DE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869188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89D8B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</w:t>
            </w:r>
          </w:p>
        </w:tc>
      </w:tr>
      <w:tr w:rsidR="000558B4" w:rsidRPr="00805BD9" w14:paraId="621242F8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A3CA0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4917887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B02C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ong-Term Follow-up Protocol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7679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4DBBA9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517E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 (genetic skin disorder)</w:t>
            </w:r>
          </w:p>
        </w:tc>
      </w:tr>
      <w:tr w:rsidR="000558B4" w:rsidRPr="00805BD9" w14:paraId="07BD7546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0065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884865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F7D0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Assess Safety and Tolerability of PCRX-201 in Subjects With Painful Osteoarthritis of the Knee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BB46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15BFB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8D4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Others</w:t>
            </w:r>
          </w:p>
        </w:tc>
      </w:tr>
      <w:tr w:rsidR="000558B4" w:rsidRPr="00805BD9" w14:paraId="797E4088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48A47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5733611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B5A1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P2/RP3 in Combination With Atezolizumab and Bevacizumab for the Treatment of Patients With CRC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1C799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71E0D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CB4E0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1B03A509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7E8C4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914479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D7745A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Virus-Based Gene Therapy (AdV-HSV1-TK and AdV-Flt3L) in Combination With Valacyclovir for the Treatment of Pediatric and Young Adult Patients With Resectable, Recurrent Primary Malignant Brain Tumors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7795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16AD82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B493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715B1A1C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F01A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7006077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ED35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Recombinant Human IL-21-expressing Oncolytic Vaccinia Virus Injection (hV01) in Advanced Pancreatic Cancer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E4D4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ox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8729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11E3C0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  <w:tr w:rsidR="000558B4" w:rsidRPr="00805BD9" w14:paraId="6FF60B9E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58A7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4741061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D355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Study to Evaluate Efficacy, Immunogenicity and Safety of the Sputnik-Light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53DF4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d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6753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3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B5B9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Immune Disorders</w:t>
            </w:r>
          </w:p>
        </w:tc>
      </w:tr>
      <w:tr w:rsidR="000558B4" w:rsidRPr="00805BD9" w14:paraId="2AB5A675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8A316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962852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05520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Long-term Study to Monitor the Health Status of People With Cystic Fibrosis Who Took Part in a Previous Study With BI 3720931 (Lenticlair™-ON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93BAD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320DB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70569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</w:tr>
      <w:tr w:rsidR="000558B4" w:rsidRPr="00805BD9" w14:paraId="4EB32C7D" w14:textId="77777777" w:rsidTr="000B1674">
        <w:trPr>
          <w:trHeight w:val="180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BFAFA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515002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329C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Test How Well BI 3720931 is Tolerated and Whether it Improves Lung Function in People With Cystic Fibrosis (Lenticlair™ 1)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27B93F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Lenti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A9801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PHASE1|PHASE2</w:t>
            </w: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62A57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Metabolic Disorders</w:t>
            </w:r>
          </w:p>
        </w:tc>
      </w:tr>
      <w:tr w:rsidR="000558B4" w14:paraId="6796DEE5" w14:textId="77777777" w:rsidTr="000B1674">
        <w:trPr>
          <w:trHeight w:val="165"/>
        </w:trPr>
        <w:tc>
          <w:tcPr>
            <w:tcW w:w="9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E8BEE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NCT06887348</w:t>
            </w:r>
          </w:p>
        </w:tc>
        <w:tc>
          <w:tcPr>
            <w:tcW w:w="14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0AFF1C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A Study to Assess the Long-term Safety Outcomes in Patients Previously Treated With RP1, RP2, or RP3</w:t>
            </w:r>
          </w:p>
        </w:tc>
        <w:tc>
          <w:tcPr>
            <w:tcW w:w="5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E979E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HSV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F5D373" w14:textId="77777777" w:rsidR="000558B4" w:rsidRPr="00805BD9" w:rsidRDefault="000558B4" w:rsidP="000B1674">
            <w:pPr>
              <w:pStyle w:val="NormalWeb"/>
              <w:spacing w:before="0" w:beforeAutospacing="0" w:after="0" w:afterAutospacing="0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DE8C0" w14:textId="77777777" w:rsidR="000558B4" w:rsidRDefault="000558B4" w:rsidP="000B1674">
            <w:pPr>
              <w:pStyle w:val="NormalWeb"/>
              <w:spacing w:before="0" w:beforeAutospacing="0" w:after="0" w:afterAutospacing="0"/>
            </w:pPr>
            <w:r w:rsidRPr="00805BD9">
              <w:rPr>
                <w:rFonts w:ascii="Helvetica Neue" w:hAnsi="Helvetica Neue"/>
                <w:color w:val="000000"/>
                <w:sz w:val="15"/>
                <w:szCs w:val="15"/>
              </w:rPr>
              <w:t>Cancers</w:t>
            </w:r>
          </w:p>
        </w:tc>
      </w:tr>
    </w:tbl>
    <w:p w14:paraId="21F1EC88" w14:textId="77777777" w:rsidR="000558B4" w:rsidRDefault="000558B4" w:rsidP="000558B4">
      <w:pPr>
        <w:jc w:val="both"/>
      </w:pPr>
    </w:p>
    <w:p w14:paraId="590BE21D" w14:textId="77777777" w:rsidR="000558B4" w:rsidRPr="00C760C3" w:rsidRDefault="000558B4" w:rsidP="000558B4">
      <w:pPr>
        <w:jc w:val="both"/>
        <w:rPr>
          <w:rFonts w:ascii="Helvetica" w:hAnsi="Helvetica"/>
          <w:sz w:val="22"/>
          <w:szCs w:val="22"/>
        </w:rPr>
      </w:pPr>
    </w:p>
    <w:p w14:paraId="610E4812" w14:textId="77777777" w:rsidR="006B0212" w:rsidRDefault="006B0212"/>
    <w:sectPr w:rsidR="006B0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6B1ED4"/>
    <w:multiLevelType w:val="hybridMultilevel"/>
    <w:tmpl w:val="C7188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BD0F1C"/>
    <w:multiLevelType w:val="hybridMultilevel"/>
    <w:tmpl w:val="AEF46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950BCC"/>
    <w:multiLevelType w:val="hybridMultilevel"/>
    <w:tmpl w:val="A2FAFB18"/>
    <w:lvl w:ilvl="0" w:tplc="8EACD9D8">
      <w:start w:val="1"/>
      <w:numFmt w:val="decimal"/>
      <w:lvlText w:val="%1."/>
      <w:lvlJc w:val="left"/>
      <w:pPr>
        <w:ind w:left="1020" w:hanging="360"/>
      </w:pPr>
    </w:lvl>
    <w:lvl w:ilvl="1" w:tplc="E2D83B10">
      <w:start w:val="1"/>
      <w:numFmt w:val="decimal"/>
      <w:lvlText w:val="%2."/>
      <w:lvlJc w:val="left"/>
      <w:pPr>
        <w:ind w:left="1020" w:hanging="360"/>
      </w:pPr>
    </w:lvl>
    <w:lvl w:ilvl="2" w:tplc="6722DD1C">
      <w:start w:val="1"/>
      <w:numFmt w:val="decimal"/>
      <w:lvlText w:val="%3."/>
      <w:lvlJc w:val="left"/>
      <w:pPr>
        <w:ind w:left="1020" w:hanging="360"/>
      </w:pPr>
    </w:lvl>
    <w:lvl w:ilvl="3" w:tplc="0A6AF734">
      <w:start w:val="1"/>
      <w:numFmt w:val="decimal"/>
      <w:lvlText w:val="%4."/>
      <w:lvlJc w:val="left"/>
      <w:pPr>
        <w:ind w:left="1020" w:hanging="360"/>
      </w:pPr>
    </w:lvl>
    <w:lvl w:ilvl="4" w:tplc="26E45FE8">
      <w:start w:val="1"/>
      <w:numFmt w:val="decimal"/>
      <w:lvlText w:val="%5."/>
      <w:lvlJc w:val="left"/>
      <w:pPr>
        <w:ind w:left="1020" w:hanging="360"/>
      </w:pPr>
    </w:lvl>
    <w:lvl w:ilvl="5" w:tplc="AACE3CB0">
      <w:start w:val="1"/>
      <w:numFmt w:val="decimal"/>
      <w:lvlText w:val="%6."/>
      <w:lvlJc w:val="left"/>
      <w:pPr>
        <w:ind w:left="1020" w:hanging="360"/>
      </w:pPr>
    </w:lvl>
    <w:lvl w:ilvl="6" w:tplc="AFAE3C74">
      <w:start w:val="1"/>
      <w:numFmt w:val="decimal"/>
      <w:lvlText w:val="%7."/>
      <w:lvlJc w:val="left"/>
      <w:pPr>
        <w:ind w:left="1020" w:hanging="360"/>
      </w:pPr>
    </w:lvl>
    <w:lvl w:ilvl="7" w:tplc="A806968E">
      <w:start w:val="1"/>
      <w:numFmt w:val="decimal"/>
      <w:lvlText w:val="%8."/>
      <w:lvlJc w:val="left"/>
      <w:pPr>
        <w:ind w:left="1020" w:hanging="360"/>
      </w:pPr>
    </w:lvl>
    <w:lvl w:ilvl="8" w:tplc="6986D052">
      <w:start w:val="1"/>
      <w:numFmt w:val="decimal"/>
      <w:lvlText w:val="%9."/>
      <w:lvlJc w:val="left"/>
      <w:pPr>
        <w:ind w:left="1020" w:hanging="360"/>
      </w:pPr>
    </w:lvl>
  </w:abstractNum>
  <w:num w:numId="1" w16cid:durableId="1055930136">
    <w:abstractNumId w:val="0"/>
  </w:num>
  <w:num w:numId="2" w16cid:durableId="1210844116">
    <w:abstractNumId w:val="1"/>
  </w:num>
  <w:num w:numId="3" w16cid:durableId="9489746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8B4"/>
    <w:rsid w:val="000558B4"/>
    <w:rsid w:val="000C7F87"/>
    <w:rsid w:val="002E6CEF"/>
    <w:rsid w:val="004945F6"/>
    <w:rsid w:val="004F60A7"/>
    <w:rsid w:val="006B0212"/>
    <w:rsid w:val="00805BD9"/>
    <w:rsid w:val="00C414C4"/>
    <w:rsid w:val="00CA2F6A"/>
    <w:rsid w:val="00F96AF2"/>
    <w:rsid w:val="00FB0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96DF6"/>
  <w15:chartTrackingRefBased/>
  <w15:docId w15:val="{4C536ACD-B1EF-47BC-A2A5-89E137786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8B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5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5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5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5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5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58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58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58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58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5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55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5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58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58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5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5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5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5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58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5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58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5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58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5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58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58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5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58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58B4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558B4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58B4"/>
    <w:rPr>
      <w:rFonts w:ascii="Aptos" w:eastAsia="Times New Roman" w:hAnsi="Aptos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558B4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0558B4"/>
    <w:rPr>
      <w:rFonts w:ascii="Aptos" w:eastAsia="Times New Roman" w:hAnsi="Aptos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55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58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58B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5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58B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0558B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58B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558B4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0558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58B4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558B4"/>
  </w:style>
  <w:style w:type="paragraph" w:styleId="Revision">
    <w:name w:val="Revision"/>
    <w:hidden/>
    <w:uiPriority w:val="99"/>
    <w:semiHidden/>
    <w:rsid w:val="000558B4"/>
    <w:pPr>
      <w:spacing w:after="0" w:line="240" w:lineRule="auto"/>
    </w:pPr>
    <w:rPr>
      <w:rFonts w:ascii="Times New Roman" w:eastAsia="Times New Roman" w:hAnsi="Times New Roman" w:cs="Times New Roman"/>
      <w:kern w:val="0"/>
      <w:lang w:eastAsia="ko-KR"/>
      <w14:ligatures w14:val="none"/>
    </w:rPr>
  </w:style>
  <w:style w:type="paragraph" w:customStyle="1" w:styleId="msonormal0">
    <w:name w:val="msonormal"/>
    <w:basedOn w:val="Normal"/>
    <w:rsid w:val="000558B4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0558B4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558B4"/>
  </w:style>
  <w:style w:type="paragraph" w:styleId="BalloonText">
    <w:name w:val="Balloon Text"/>
    <w:basedOn w:val="Normal"/>
    <w:link w:val="BalloonTextChar"/>
    <w:uiPriority w:val="99"/>
    <w:semiHidden/>
    <w:unhideWhenUsed/>
    <w:rsid w:val="000558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8B4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39"/>
    <w:rsid w:val="000558B4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558B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7765</Words>
  <Characters>44264</Characters>
  <Application>Microsoft Office Word</Application>
  <DocSecurity>0</DocSecurity>
  <Lines>368</Lines>
  <Paragraphs>103</Paragraphs>
  <ScaleCrop>false</ScaleCrop>
  <Company/>
  <LinksUpToDate>false</LinksUpToDate>
  <CharactersWithSpaces>5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Zongmin</dc:creator>
  <cp:keywords/>
  <dc:description/>
  <cp:lastModifiedBy>Zhao, Zongmin</cp:lastModifiedBy>
  <cp:revision>3</cp:revision>
  <dcterms:created xsi:type="dcterms:W3CDTF">2025-12-03T14:23:00Z</dcterms:created>
  <dcterms:modified xsi:type="dcterms:W3CDTF">2025-12-03T14:23:00Z</dcterms:modified>
</cp:coreProperties>
</file>